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B16" w:rsidRPr="002D4FFA" w:rsidRDefault="002D4FFA" w:rsidP="00D01B16">
      <w:pPr>
        <w:spacing w:after="0" w:line="480" w:lineRule="auto"/>
        <w:ind w:right="-496"/>
        <w:rPr>
          <w:rFonts w:ascii="Times New Roman" w:hAnsi="Times New Roman" w:cs="Times New Roman"/>
          <w:b/>
          <w:sz w:val="24"/>
          <w:szCs w:val="24"/>
        </w:rPr>
      </w:pPr>
      <w:r w:rsidRPr="002D4FF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BE7EC5">
        <w:rPr>
          <w:rFonts w:ascii="Times New Roman" w:hAnsi="Times New Roman" w:cs="Times New Roman"/>
          <w:b/>
          <w:noProof/>
          <w:sz w:val="24"/>
          <w:szCs w:val="24"/>
          <w:lang w:val="de-DE" w:eastAsia="de-DE"/>
        </w:rPr>
        <w:drawing>
          <wp:inline distT="0" distB="0" distL="0" distR="0">
            <wp:extent cx="4280352" cy="2988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A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0352" cy="29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2D76">
        <w:rPr>
          <w:rFonts w:ascii="Times New Roman" w:hAnsi="Times New Roman" w:cs="Times New Roman"/>
          <w:b/>
          <w:noProof/>
          <w:sz w:val="24"/>
          <w:szCs w:val="24"/>
          <w:lang w:val="de-DE" w:eastAsia="de-DE"/>
        </w:rPr>
        <w:drawing>
          <wp:inline distT="0" distB="0" distL="0" distR="0">
            <wp:extent cx="4280352" cy="2988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B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0352" cy="29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1B16" w:rsidRPr="00C32216" w:rsidRDefault="00D01B16" w:rsidP="00D01B16">
      <w:pPr>
        <w:spacing w:after="0" w:line="360" w:lineRule="auto"/>
        <w:ind w:right="-49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1 </w:t>
      </w:r>
      <w:r w:rsidRPr="00C32216">
        <w:rPr>
          <w:rFonts w:ascii="Times New Roman" w:hAnsi="Times New Roman" w:cs="Times New Roman"/>
          <w:b/>
          <w:sz w:val="24"/>
          <w:szCs w:val="24"/>
        </w:rPr>
        <w:t xml:space="preserve">Physiology of recombinant </w:t>
      </w:r>
      <w:r w:rsidRPr="00C32216">
        <w:rPr>
          <w:rStyle w:val="named-content"/>
          <w:rFonts w:ascii="Times New Roman" w:hAnsi="Times New Roman" w:cs="Times New Roman"/>
          <w:b/>
          <w:i/>
          <w:sz w:val="24"/>
          <w:szCs w:val="24"/>
        </w:rPr>
        <w:t>E. coli</w:t>
      </w:r>
      <w:r w:rsidRPr="00C322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C32216">
        <w:rPr>
          <w:rFonts w:ascii="Times New Roman" w:hAnsi="Times New Roman" w:cs="Times New Roman"/>
          <w:b/>
          <w:sz w:val="24"/>
          <w:szCs w:val="24"/>
        </w:rPr>
        <w:t>BL21(</w:t>
      </w:r>
      <w:proofErr w:type="gramEnd"/>
      <w:r w:rsidRPr="00C32216">
        <w:rPr>
          <w:rFonts w:ascii="Times New Roman" w:hAnsi="Times New Roman" w:cs="Times New Roman"/>
          <w:b/>
          <w:sz w:val="24"/>
          <w:szCs w:val="24"/>
        </w:rPr>
        <w:t xml:space="preserve">DE3)(pLysS) strains bearing pET-24a. </w:t>
      </w:r>
      <w:r w:rsidRPr="00C32216">
        <w:rPr>
          <w:rFonts w:ascii="Times New Roman" w:hAnsi="Times New Roman" w:cs="Times New Roman"/>
          <w:sz w:val="24"/>
          <w:szCs w:val="24"/>
        </w:rPr>
        <w:t xml:space="preserve">Panel </w:t>
      </w:r>
      <w:r w:rsidRPr="00C32216">
        <w:rPr>
          <w:rFonts w:ascii="Times New Roman" w:hAnsi="Times New Roman" w:cs="Times New Roman"/>
          <w:bCs/>
          <w:sz w:val="24"/>
          <w:szCs w:val="24"/>
        </w:rPr>
        <w:t>A and B show</w:t>
      </w:r>
      <w:r w:rsidRPr="00C32216">
        <w:rPr>
          <w:rFonts w:ascii="Times New Roman" w:hAnsi="Times New Roman" w:cs="Times New Roman"/>
          <w:sz w:val="24"/>
          <w:szCs w:val="24"/>
        </w:rPr>
        <w:t xml:space="preserve"> biomass formation (circles), glucose consumption (squares), acetate formation (triangles), and proline consumption (diamonds) during batch cultivation of wildtype (closed symbols) and </w:t>
      </w:r>
      <w:proofErr w:type="spellStart"/>
      <w:r w:rsidRPr="00C32216">
        <w:rPr>
          <w:rFonts w:ascii="Times New Roman" w:hAnsi="Times New Roman" w:cs="Times New Roman"/>
          <w:i/>
          <w:iCs/>
          <w:sz w:val="24"/>
          <w:szCs w:val="24"/>
        </w:rPr>
        <w:t>ΔputA</w:t>
      </w:r>
      <w:proofErr w:type="spellEnd"/>
      <w:r w:rsidRPr="00C32216">
        <w:rPr>
          <w:rFonts w:ascii="Times New Roman" w:hAnsi="Times New Roman" w:cs="Times New Roman"/>
          <w:sz w:val="24"/>
          <w:szCs w:val="24"/>
        </w:rPr>
        <w:t xml:space="preserve">  (open symbols) strain</w:t>
      </w:r>
      <w:r w:rsidR="009D4205">
        <w:rPr>
          <w:rFonts w:ascii="Times New Roman" w:hAnsi="Times New Roman" w:cs="Times New Roman"/>
          <w:sz w:val="24"/>
          <w:szCs w:val="24"/>
        </w:rPr>
        <w:t>s</w:t>
      </w:r>
      <w:r w:rsidRPr="00C32216">
        <w:rPr>
          <w:rFonts w:ascii="Times New Roman" w:hAnsi="Times New Roman" w:cs="Times New Roman"/>
          <w:sz w:val="24"/>
          <w:szCs w:val="24"/>
        </w:rPr>
        <w:t xml:space="preserve"> at 30</w:t>
      </w:r>
      <w:r w:rsidR="00470B7D">
        <w:rPr>
          <w:rFonts w:ascii="Times New Roman" w:hAnsi="Times New Roman" w:cs="Times New Roman"/>
          <w:sz w:val="24"/>
          <w:szCs w:val="24"/>
        </w:rPr>
        <w:t xml:space="preserve"> </w:t>
      </w:r>
      <w:r w:rsidRPr="00C32216">
        <w:rPr>
          <w:rFonts w:ascii="Times New Roman" w:hAnsi="Times New Roman" w:cs="Times New Roman"/>
          <w:sz w:val="24"/>
          <w:szCs w:val="24"/>
        </w:rPr>
        <w:t>°C in M9 medium supplemented with 5</w:t>
      </w:r>
      <w:r w:rsidR="00E26C8D">
        <w:rPr>
          <w:rFonts w:ascii="Times New Roman" w:hAnsi="Times New Roman" w:cs="Times New Roman"/>
          <w:sz w:val="24"/>
          <w:szCs w:val="24"/>
        </w:rPr>
        <w:t xml:space="preserve"> g L</w:t>
      </w:r>
      <w:r w:rsidR="00E26C8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32216">
        <w:rPr>
          <w:rFonts w:ascii="Times New Roman" w:hAnsi="Times New Roman" w:cs="Times New Roman"/>
          <w:sz w:val="24"/>
          <w:szCs w:val="24"/>
        </w:rPr>
        <w:t xml:space="preserve"> glucose in the absence</w:t>
      </w:r>
      <w:r w:rsidR="00470B7D">
        <w:rPr>
          <w:rFonts w:ascii="Times New Roman" w:hAnsi="Times New Roman" w:cs="Times New Roman"/>
          <w:sz w:val="24"/>
          <w:szCs w:val="24"/>
        </w:rPr>
        <w:t xml:space="preserve"> (A)</w:t>
      </w:r>
      <w:r w:rsidRPr="00C32216">
        <w:rPr>
          <w:rFonts w:ascii="Times New Roman" w:hAnsi="Times New Roman" w:cs="Times New Roman"/>
          <w:sz w:val="24"/>
          <w:szCs w:val="24"/>
        </w:rPr>
        <w:t xml:space="preserve"> or presence</w:t>
      </w:r>
      <w:r w:rsidR="00470B7D">
        <w:rPr>
          <w:rFonts w:ascii="Times New Roman" w:hAnsi="Times New Roman" w:cs="Times New Roman"/>
          <w:sz w:val="24"/>
          <w:szCs w:val="24"/>
        </w:rPr>
        <w:t xml:space="preserve"> (B)</w:t>
      </w:r>
      <w:r w:rsidRPr="00C32216">
        <w:rPr>
          <w:rFonts w:ascii="Times New Roman" w:hAnsi="Times New Roman" w:cs="Times New Roman"/>
          <w:sz w:val="24"/>
          <w:szCs w:val="24"/>
        </w:rPr>
        <w:t xml:space="preserve"> of 5 </w:t>
      </w:r>
      <w:proofErr w:type="spellStart"/>
      <w:r w:rsidRPr="00C32216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C32216">
        <w:rPr>
          <w:rFonts w:ascii="Times New Roman" w:hAnsi="Times New Roman" w:cs="Times New Roman"/>
          <w:sz w:val="24"/>
          <w:szCs w:val="24"/>
        </w:rPr>
        <w:t xml:space="preserve"> proline, respectively. </w:t>
      </w:r>
    </w:p>
    <w:p w:rsidR="00D01B16" w:rsidRDefault="00D01B16" w:rsidP="00D01B16">
      <w:pPr>
        <w:spacing w:after="0" w:line="480" w:lineRule="auto"/>
        <w:ind w:right="5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32216">
        <w:rPr>
          <w:rFonts w:ascii="Times New Roman" w:hAnsi="Times New Roman" w:cs="Times New Roman"/>
          <w:noProof/>
          <w:sz w:val="24"/>
          <w:szCs w:val="24"/>
        </w:rPr>
        <w:t xml:space="preserve">                              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1F0761" w:rsidRPr="001F0761" w:rsidRDefault="001F0761" w:rsidP="001F0761">
      <w:pPr>
        <w:spacing w:after="0" w:line="480" w:lineRule="auto"/>
        <w:ind w:right="50"/>
        <w:rPr>
          <w:rFonts w:ascii="Times New Roman" w:hAnsi="Times New Roman" w:cs="Times New Roman"/>
          <w:noProof/>
          <w:color w:val="FF0000"/>
          <w:sz w:val="24"/>
          <w:szCs w:val="24"/>
        </w:rPr>
        <w:sectPr w:rsidR="001F0761" w:rsidRPr="001F0761" w:rsidSect="005837F6">
          <w:pgSz w:w="15840" w:h="12240" w:orient="landscape" w:code="1"/>
          <w:pgMar w:top="1418" w:right="1418" w:bottom="1418" w:left="1134" w:header="709" w:footer="709" w:gutter="0"/>
          <w:cols w:space="708"/>
          <w:docGrid w:linePitch="360"/>
        </w:sectPr>
      </w:pPr>
    </w:p>
    <w:p w:rsidR="006F3AC4" w:rsidRDefault="00D01B16" w:rsidP="006F3AC4">
      <w:pPr>
        <w:spacing w:after="0" w:line="480" w:lineRule="auto"/>
        <w:ind w:right="-496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F6E68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="006F3AC4" w:rsidRPr="002641DF">
        <w:rPr>
          <w:rFonts w:ascii="Times New Roman" w:hAnsi="Times New Roman" w:cs="Times New Roman"/>
          <w:b/>
          <w:noProof/>
          <w:sz w:val="24"/>
          <w:szCs w:val="24"/>
          <w:lang w:val="de-DE" w:eastAsia="de-DE"/>
        </w:rPr>
        <w:drawing>
          <wp:inline distT="0" distB="0" distL="0" distR="0" wp14:anchorId="17113316" wp14:editId="09E18DBD">
            <wp:extent cx="3571875" cy="3091674"/>
            <wp:effectExtent l="0" t="0" r="0" b="0"/>
            <wp:docPr id="1039" name="37 - Εικόν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" name="37 - Εικόνα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7512" cy="3096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6F3AC4" w:rsidRDefault="006F3AC4" w:rsidP="006F3AC4">
      <w:pPr>
        <w:spacing w:after="0" w:line="480" w:lineRule="auto"/>
        <w:ind w:right="-496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F3AC4" w:rsidRPr="00E43C45" w:rsidRDefault="006F3AC4" w:rsidP="006F3AC4">
      <w:pPr>
        <w:spacing w:after="0" w:line="360" w:lineRule="auto"/>
        <w:ind w:right="-49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2 </w:t>
      </w:r>
      <w:r w:rsidRPr="00C32216">
        <w:rPr>
          <w:rFonts w:ascii="Times New Roman" w:hAnsi="Times New Roman" w:cs="Times New Roman"/>
          <w:b/>
          <w:sz w:val="24"/>
          <w:szCs w:val="24"/>
        </w:rPr>
        <w:t xml:space="preserve">SDS-PAGE of whole cells of recombinant </w:t>
      </w:r>
      <w:r w:rsidRPr="00C32216">
        <w:rPr>
          <w:rStyle w:val="named-content"/>
          <w:rFonts w:ascii="Times New Roman" w:hAnsi="Times New Roman" w:cs="Times New Roman"/>
          <w:b/>
          <w:i/>
          <w:sz w:val="24"/>
          <w:szCs w:val="24"/>
        </w:rPr>
        <w:t>E. coli</w:t>
      </w:r>
      <w:r w:rsidRPr="00C32216">
        <w:rPr>
          <w:rFonts w:ascii="Times New Roman" w:hAnsi="Times New Roman" w:cs="Times New Roman"/>
          <w:b/>
          <w:sz w:val="24"/>
          <w:szCs w:val="24"/>
        </w:rPr>
        <w:t xml:space="preserve"> BL21(DE3)(pLysS) (pET_p4h1of) and </w:t>
      </w:r>
      <w:r w:rsidRPr="00C32216">
        <w:rPr>
          <w:rStyle w:val="named-content"/>
          <w:rFonts w:ascii="Times New Roman" w:hAnsi="Times New Roman" w:cs="Times New Roman"/>
          <w:b/>
          <w:i/>
          <w:sz w:val="24"/>
          <w:szCs w:val="24"/>
        </w:rPr>
        <w:t>E. coli</w:t>
      </w:r>
      <w:r w:rsidRPr="00C32216">
        <w:rPr>
          <w:rFonts w:ascii="Times New Roman" w:hAnsi="Times New Roman" w:cs="Times New Roman"/>
          <w:b/>
          <w:sz w:val="24"/>
          <w:szCs w:val="24"/>
        </w:rPr>
        <w:t xml:space="preserve"> BL21</w:t>
      </w:r>
      <w:r w:rsidR="006B5EB5" w:rsidRPr="006B5EB5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="000F0D5E" w:rsidRPr="00C32216">
        <w:rPr>
          <w:rFonts w:ascii="Times New Roman" w:hAnsi="Times New Roman" w:cs="Times New Roman"/>
          <w:b/>
          <w:i/>
          <w:iCs/>
          <w:sz w:val="24"/>
          <w:szCs w:val="24"/>
        </w:rPr>
        <w:t>ΔputA</w:t>
      </w:r>
      <w:proofErr w:type="spellEnd"/>
      <w:r w:rsidR="000F0D5E" w:rsidRPr="00C322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32216">
        <w:rPr>
          <w:rFonts w:ascii="Times New Roman" w:hAnsi="Times New Roman" w:cs="Times New Roman"/>
          <w:b/>
          <w:sz w:val="24"/>
          <w:szCs w:val="24"/>
        </w:rPr>
        <w:t>(DE3</w:t>
      </w:r>
      <w:r w:rsidR="006B5EB5">
        <w:rPr>
          <w:rFonts w:ascii="Times New Roman" w:hAnsi="Times New Roman" w:cs="Times New Roman"/>
          <w:b/>
          <w:sz w:val="24"/>
          <w:szCs w:val="24"/>
        </w:rPr>
        <w:t>)</w:t>
      </w:r>
      <w:r w:rsidR="006B5EB5" w:rsidRPr="006B5EB5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C32216">
        <w:rPr>
          <w:rFonts w:ascii="Times New Roman" w:hAnsi="Times New Roman" w:cs="Times New Roman"/>
          <w:b/>
          <w:sz w:val="24"/>
          <w:szCs w:val="24"/>
        </w:rPr>
        <w:t xml:space="preserve">(pLysS) (pET_p4h1of) </w:t>
      </w:r>
      <w:r w:rsidRPr="00E43C45">
        <w:rPr>
          <w:rFonts w:ascii="Times New Roman" w:hAnsi="Times New Roman" w:cs="Times New Roman"/>
          <w:sz w:val="24"/>
          <w:szCs w:val="24"/>
        </w:rPr>
        <w:t xml:space="preserve">at different time points during growth in M9 medium with </w:t>
      </w:r>
      <w:r w:rsidR="00B06555" w:rsidRPr="00C32216">
        <w:rPr>
          <w:rFonts w:ascii="Times New Roman" w:hAnsi="Times New Roman" w:cs="Times New Roman"/>
          <w:sz w:val="24"/>
          <w:szCs w:val="24"/>
        </w:rPr>
        <w:t>5</w:t>
      </w:r>
      <w:r w:rsidR="00B06555">
        <w:rPr>
          <w:rFonts w:ascii="Times New Roman" w:hAnsi="Times New Roman" w:cs="Times New Roman"/>
          <w:sz w:val="24"/>
          <w:szCs w:val="24"/>
        </w:rPr>
        <w:t xml:space="preserve"> g L</w:t>
      </w:r>
      <w:r w:rsidR="00B0655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06555">
        <w:rPr>
          <w:rFonts w:ascii="Times New Roman" w:hAnsi="Times New Roman" w:cs="Times New Roman"/>
          <w:sz w:val="24"/>
          <w:szCs w:val="24"/>
        </w:rPr>
        <w:t xml:space="preserve"> </w:t>
      </w:r>
      <w:r w:rsidRPr="00E43C45">
        <w:rPr>
          <w:rFonts w:ascii="Times New Roman" w:hAnsi="Times New Roman" w:cs="Times New Roman"/>
          <w:sz w:val="24"/>
          <w:szCs w:val="24"/>
        </w:rPr>
        <w:t>glucose (</w:t>
      </w:r>
      <w:proofErr w:type="spellStart"/>
      <w:r w:rsidRPr="00E43C45">
        <w:rPr>
          <w:rFonts w:ascii="Times New Roman" w:hAnsi="Times New Roman" w:cs="Times New Roman"/>
          <w:sz w:val="24"/>
          <w:szCs w:val="24"/>
        </w:rPr>
        <w:t>glc</w:t>
      </w:r>
      <w:proofErr w:type="spellEnd"/>
      <w:r w:rsidRPr="00E43C45">
        <w:rPr>
          <w:rFonts w:ascii="Times New Roman" w:hAnsi="Times New Roman" w:cs="Times New Roman"/>
          <w:sz w:val="24"/>
          <w:szCs w:val="24"/>
        </w:rPr>
        <w:t xml:space="preserve">) only or with addition of 5 </w:t>
      </w:r>
      <w:proofErr w:type="spellStart"/>
      <w:r w:rsidRPr="00E43C4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43C45">
        <w:rPr>
          <w:rFonts w:ascii="Times New Roman" w:hAnsi="Times New Roman" w:cs="Times New Roman"/>
          <w:sz w:val="24"/>
          <w:szCs w:val="24"/>
        </w:rPr>
        <w:t xml:space="preserve"> proline (pro) at 30</w:t>
      </w:r>
      <w:r w:rsidR="00F52638">
        <w:rPr>
          <w:rFonts w:ascii="Times New Roman" w:hAnsi="Times New Roman" w:cs="Times New Roman"/>
          <w:sz w:val="24"/>
          <w:szCs w:val="24"/>
        </w:rPr>
        <w:t xml:space="preserve"> </w:t>
      </w:r>
      <w:r w:rsidRPr="00E43C45">
        <w:rPr>
          <w:rFonts w:ascii="Times New Roman" w:hAnsi="Times New Roman" w:cs="Times New Roman"/>
          <w:sz w:val="24"/>
          <w:szCs w:val="24"/>
        </w:rPr>
        <w:t xml:space="preserve">°C. M: protein size marker. </w:t>
      </w:r>
    </w:p>
    <w:p w:rsidR="006F3AC4" w:rsidRPr="00C32216" w:rsidRDefault="006F3AC4" w:rsidP="006F3AC4">
      <w:pPr>
        <w:spacing w:after="0" w:line="480" w:lineRule="auto"/>
        <w:ind w:right="-496"/>
        <w:rPr>
          <w:rFonts w:ascii="Times New Roman" w:hAnsi="Times New Roman" w:cs="Times New Roman"/>
          <w:b/>
          <w:sz w:val="24"/>
          <w:szCs w:val="24"/>
        </w:rPr>
      </w:pPr>
    </w:p>
    <w:p w:rsidR="006F3AC4" w:rsidRPr="002E6668" w:rsidRDefault="006F3AC4" w:rsidP="006F3AC4">
      <w:pPr>
        <w:spacing w:after="0" w:line="480" w:lineRule="auto"/>
        <w:ind w:right="-496"/>
        <w:rPr>
          <w:rFonts w:ascii="Times New Roman" w:hAnsi="Times New Roman" w:cs="Times New Roman"/>
          <w:b/>
          <w:sz w:val="24"/>
          <w:szCs w:val="24"/>
        </w:rPr>
      </w:pPr>
    </w:p>
    <w:p w:rsidR="006F3AC4" w:rsidRDefault="006F3AC4" w:rsidP="006F3AC4">
      <w:pPr>
        <w:spacing w:after="0" w:line="480" w:lineRule="auto"/>
        <w:ind w:right="-496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01B16" w:rsidRPr="006F3AC4" w:rsidRDefault="00D01B16" w:rsidP="00D01B16">
      <w:pPr>
        <w:spacing w:after="0" w:line="480" w:lineRule="auto"/>
        <w:ind w:right="5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GB" w:eastAsia="x-none" w:bidi="x-none"/>
        </w:rPr>
      </w:pPr>
    </w:p>
    <w:p w:rsidR="00D01B16" w:rsidRPr="00D01B16" w:rsidRDefault="00D01B16" w:rsidP="00D01B16">
      <w:pPr>
        <w:spacing w:after="0" w:line="480" w:lineRule="auto"/>
        <w:ind w:right="5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D01B16" w:rsidRPr="00D01B16" w:rsidRDefault="00D01B16" w:rsidP="00D01B16">
      <w:pPr>
        <w:spacing w:after="0" w:line="480" w:lineRule="auto"/>
        <w:ind w:right="5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D01B16" w:rsidRPr="00D01B16" w:rsidRDefault="00D01B16" w:rsidP="00D01B16">
      <w:pPr>
        <w:spacing w:after="0" w:line="480" w:lineRule="auto"/>
        <w:ind w:right="5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D01B16" w:rsidRPr="00D01B16" w:rsidRDefault="00D01B16" w:rsidP="00D01B16">
      <w:pPr>
        <w:spacing w:after="0" w:line="480" w:lineRule="auto"/>
        <w:ind w:right="5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D01B16" w:rsidRPr="00D01B16" w:rsidRDefault="00D01B16" w:rsidP="00D01B16">
      <w:pPr>
        <w:spacing w:after="0" w:line="480" w:lineRule="auto"/>
        <w:ind w:right="5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BF7DDD" w:rsidRDefault="004944B4" w:rsidP="004944B4">
      <w:pPr>
        <w:spacing w:after="0" w:line="480" w:lineRule="auto"/>
        <w:ind w:right="-604"/>
        <w:rPr>
          <w:rFonts w:ascii="Times New Roman" w:hAnsi="Times New Roman" w:cs="Times New Roman"/>
          <w:b/>
          <w:noProof/>
          <w:sz w:val="24"/>
          <w:szCs w:val="24"/>
          <w:lang w:eastAsia="de-DE"/>
        </w:rPr>
      </w:pPr>
      <w:r w:rsidRPr="0026403B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t xml:space="preserve">        </w:t>
      </w:r>
    </w:p>
    <w:p w:rsidR="00BF7DDD" w:rsidRDefault="00FD640D" w:rsidP="004944B4">
      <w:pPr>
        <w:spacing w:after="0" w:line="480" w:lineRule="auto"/>
        <w:ind w:right="-604"/>
        <w:rPr>
          <w:rFonts w:ascii="Times New Roman" w:hAnsi="Times New Roman" w:cs="Times New Roman"/>
          <w:b/>
          <w:noProof/>
          <w:sz w:val="24"/>
          <w:szCs w:val="24"/>
          <w:lang w:eastAsia="de-DE"/>
        </w:rPr>
      </w:pPr>
      <w:r w:rsidRPr="00CA6A37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lastRenderedPageBreak/>
        <w:t xml:space="preserve">        </w:t>
      </w:r>
      <w:r w:rsidR="00A41626">
        <w:rPr>
          <w:rFonts w:ascii="Times New Roman" w:hAnsi="Times New Roman" w:cs="Times New Roman"/>
          <w:b/>
          <w:noProof/>
          <w:sz w:val="24"/>
          <w:szCs w:val="24"/>
          <w:lang w:val="de-DE" w:eastAsia="de-DE"/>
        </w:rPr>
        <w:drawing>
          <wp:inline distT="0" distB="0" distL="0" distR="0">
            <wp:extent cx="3558365" cy="24840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A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8365" cy="24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A6A37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t xml:space="preserve">                     </w:t>
      </w:r>
      <w:r w:rsidR="00DA35BC">
        <w:rPr>
          <w:rFonts w:ascii="Times New Roman" w:hAnsi="Times New Roman" w:cs="Times New Roman"/>
          <w:b/>
          <w:noProof/>
          <w:sz w:val="24"/>
          <w:szCs w:val="24"/>
          <w:lang w:val="de-DE" w:eastAsia="de-DE"/>
        </w:rPr>
        <w:drawing>
          <wp:inline distT="0" distB="0" distL="0" distR="0">
            <wp:extent cx="3558365" cy="24840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B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8365" cy="24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324F" w:rsidRPr="0026403B" w:rsidRDefault="00667F3B" w:rsidP="00667F3B">
      <w:pPr>
        <w:spacing w:after="0" w:line="480" w:lineRule="auto"/>
        <w:ind w:right="-604"/>
        <w:jc w:val="center"/>
        <w:rPr>
          <w:rFonts w:ascii="Times New Roman" w:hAnsi="Times New Roman" w:cs="Times New Roman"/>
          <w:b/>
          <w:noProof/>
          <w:sz w:val="24"/>
          <w:szCs w:val="24"/>
          <w:lang w:eastAsia="de-DE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feld 2" o:spid="_x0000_s1027" type="#_x0000_t202" style="position:absolute;left:0;text-align:left;margin-left:29.3pt;margin-top:17.05pt;width:265.85pt;height:190.2pt;z-index:251659264;visibility:visible;mso-wrap-distance-left:9pt;mso-wrap-distance-top:0;mso-wrap-distance-right:9pt;mso-wrap-distance-bottom:0;mso-position-horizontal-relative:text;mso-position-vertical-relative:text;mso-width-relative:margin;mso-height-relative:margin;v-text-anchor:top" stroked="f">
            <v:textbox>
              <w:txbxContent>
                <w:p w:rsidR="00A401D1" w:rsidRDefault="00F62AD3" w:rsidP="00F62AD3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62AD3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 xml:space="preserve">Figure S3 </w:t>
                  </w:r>
                  <w:r w:rsidRPr="00F62AD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Physiology of recombinant </w:t>
                  </w:r>
                  <w:r w:rsidRPr="001B3F34">
                    <w:rPr>
                      <w:rStyle w:val="named-content"/>
                      <w:rFonts w:ascii="Times New Roman" w:hAnsi="Times New Roman" w:cs="Times New Roman"/>
                      <w:b/>
                      <w:i/>
                      <w:sz w:val="24"/>
                      <w:szCs w:val="24"/>
                    </w:rPr>
                    <w:t>E. coli</w:t>
                  </w:r>
                  <w:r w:rsidRPr="00F62AD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</w:t>
                  </w:r>
                  <w:proofErr w:type="gramStart"/>
                  <w:r w:rsidRPr="00F62AD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BL21(</w:t>
                  </w:r>
                  <w:proofErr w:type="gramEnd"/>
                  <w:r w:rsidRPr="00F62AD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DE3)(pLysS) strains bearing pET_p4h1of. </w:t>
                  </w:r>
                  <w:r w:rsidR="00A401D1"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  <w:r w:rsidRPr="00F62AD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iomass formation (circles), glucose consumption (squares), acetate formation (triangles), hyp formation (stars), and proline consumption (diamonds) during batch cultivation of wildtype (closed symbols) and </w:t>
                  </w:r>
                  <w:proofErr w:type="spellStart"/>
                  <w:r w:rsidRPr="00F62AD3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ΔputA</w:t>
                  </w:r>
                  <w:proofErr w:type="spellEnd"/>
                  <w:r w:rsidRPr="00F62AD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open symbols) strain</w:t>
                  </w:r>
                  <w:r w:rsidR="00235C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s</w:t>
                  </w:r>
                  <w:r w:rsidR="00A401D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re shown. Cultivation was performed</w:t>
                  </w:r>
                  <w:r w:rsidRPr="00F62AD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t 30</w:t>
                  </w:r>
                  <w:r w:rsidR="00F5263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F62AD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°C in M9 medium supplemented with </w:t>
                  </w:r>
                  <w:r w:rsidR="00235C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5 g L</w:t>
                  </w:r>
                  <w:r w:rsidR="00235CFE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  <w:t>-1</w:t>
                  </w:r>
                  <w:r w:rsidRPr="00F62AD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glucose in the absence</w:t>
                  </w:r>
                  <w:r w:rsidR="00B87500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</w:t>
                  </w:r>
                  <w:r w:rsidR="00A401D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panel </w:t>
                  </w:r>
                  <w:r w:rsidR="00235C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A</w:t>
                  </w:r>
                  <w:r w:rsidR="00B87500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  <w:r w:rsidRPr="00F62AD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or presence of 5 </w:t>
                  </w:r>
                  <w:proofErr w:type="spellStart"/>
                  <w:r w:rsidRPr="00F62A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mM</w:t>
                  </w:r>
                  <w:proofErr w:type="spellEnd"/>
                  <w:r w:rsidRPr="00F62AD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proline</w:t>
                  </w:r>
                  <w:r w:rsidR="00B87500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</w:t>
                  </w:r>
                  <w:r w:rsidR="00A401D1">
                    <w:rPr>
                      <w:rFonts w:ascii="Times New Roman" w:hAnsi="Times New Roman" w:cs="Times New Roman"/>
                      <w:sz w:val="24"/>
                      <w:szCs w:val="24"/>
                    </w:rPr>
                    <w:t>panels B and C</w:t>
                  </w:r>
                  <w:r w:rsidR="00B87500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  <w:r w:rsidRPr="00F62A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.</w:t>
                  </w:r>
                </w:p>
                <w:p w:rsidR="00D8670E" w:rsidRDefault="00D8670E" w:rsidP="00F62AD3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8670E" w:rsidRPr="00A401D1" w:rsidRDefault="00D8670E" w:rsidP="00F62AD3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F62AD3" w:rsidRPr="00F62AD3" w:rsidRDefault="00F62AD3" w:rsidP="00F62AD3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xbxContent>
            </v:textbox>
          </v:shape>
        </w:pict>
      </w:r>
      <w:r w:rsidR="00FD640D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t xml:space="preserve">                                                                                       </w:t>
      </w:r>
      <w:r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t xml:space="preserve">                 </w:t>
      </w:r>
      <w:r w:rsidR="00BF0030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t xml:space="preserve">      </w:t>
      </w:r>
      <w:r>
        <w:rPr>
          <w:rFonts w:ascii="Times New Roman" w:hAnsi="Times New Roman" w:cs="Times New Roman"/>
          <w:b/>
          <w:noProof/>
          <w:sz w:val="24"/>
          <w:szCs w:val="24"/>
          <w:lang w:val="de-DE" w:eastAsia="de-DE"/>
        </w:rPr>
        <w:drawing>
          <wp:inline distT="0" distB="0" distL="0" distR="0" wp14:anchorId="4120C5E3" wp14:editId="21546F28">
            <wp:extent cx="3558366" cy="24840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C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8366" cy="24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F0030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t xml:space="preserve">    </w:t>
      </w:r>
      <w:bookmarkStart w:id="0" w:name="_GoBack"/>
      <w:bookmarkEnd w:id="0"/>
      <w:r w:rsidR="00BF0030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t xml:space="preserve">                                                                                        </w:t>
      </w:r>
    </w:p>
    <w:p w:rsidR="00D01B16" w:rsidRDefault="004944B4" w:rsidP="004944B4">
      <w:pPr>
        <w:spacing w:after="0" w:line="480" w:lineRule="auto"/>
        <w:ind w:right="-604"/>
        <w:rPr>
          <w:rFonts w:ascii="Times New Roman" w:hAnsi="Times New Roman" w:cs="Times New Roman"/>
          <w:b/>
          <w:noProof/>
          <w:sz w:val="24"/>
          <w:szCs w:val="24"/>
          <w:lang w:eastAsia="de-DE"/>
        </w:rPr>
      </w:pPr>
      <w:r w:rsidRPr="0026403B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t xml:space="preserve">          </w:t>
      </w:r>
    </w:p>
    <w:p w:rsidR="00F20769" w:rsidRPr="00F451E1" w:rsidRDefault="00F20769" w:rsidP="00F451E1">
      <w:pPr>
        <w:spacing w:after="0" w:line="480" w:lineRule="auto"/>
        <w:ind w:right="-496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B3F33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DB3F3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3221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ass </w:t>
      </w:r>
      <w:proofErr w:type="spellStart"/>
      <w:r w:rsidRPr="00C32216">
        <w:rPr>
          <w:rFonts w:ascii="Times New Roman" w:hAnsi="Times New Roman" w:cs="Times New Roman"/>
          <w:b/>
          <w:bCs/>
          <w:sz w:val="24"/>
          <w:szCs w:val="24"/>
          <w:lang w:val="en-GB"/>
        </w:rPr>
        <w:t>isotopomer</w:t>
      </w:r>
      <w:proofErr w:type="spellEnd"/>
      <w:r w:rsidRPr="00C3221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distribution of alanine for the wt_pET strain </w:t>
      </w:r>
      <w:r w:rsidRPr="00C32216">
        <w:rPr>
          <w:rFonts w:ascii="Times New Roman" w:hAnsi="Times New Roman" w:cs="Times New Roman"/>
          <w:b/>
          <w:sz w:val="24"/>
          <w:szCs w:val="24"/>
        </w:rPr>
        <w:t>at 30</w:t>
      </w:r>
      <w:r w:rsidR="006D72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32216">
        <w:rPr>
          <w:rFonts w:ascii="Times New Roman" w:hAnsi="Times New Roman" w:cs="Times New Roman"/>
          <w:b/>
          <w:sz w:val="24"/>
          <w:szCs w:val="24"/>
        </w:rPr>
        <w:t>°C in M9 medium supplemented with</w:t>
      </w:r>
      <w:r w:rsidRPr="00C3221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CA6A37">
        <w:rPr>
          <w:rFonts w:ascii="Times New Roman" w:hAnsi="Times New Roman" w:cs="Times New Roman"/>
          <w:b/>
          <w:sz w:val="24"/>
          <w:szCs w:val="24"/>
        </w:rPr>
        <w:t>5 g L</w:t>
      </w:r>
      <w:r w:rsidR="00CA6A37">
        <w:rPr>
          <w:rFonts w:ascii="Times New Roman" w:hAnsi="Times New Roman" w:cs="Times New Roman"/>
          <w:b/>
          <w:sz w:val="24"/>
          <w:szCs w:val="24"/>
          <w:vertAlign w:val="superscript"/>
        </w:rPr>
        <w:t>-1</w:t>
      </w:r>
      <w:r w:rsidRPr="00C322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32216">
        <w:rPr>
          <w:rFonts w:ascii="Times New Roman" w:hAnsi="Times New Roman" w:cs="Times New Roman"/>
          <w:b/>
          <w:bCs/>
          <w:sz w:val="24"/>
          <w:szCs w:val="24"/>
          <w:lang w:val="en-GB"/>
        </w:rPr>
        <w:t>U-</w:t>
      </w:r>
      <w:r w:rsidRPr="00C32216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3</w:t>
      </w:r>
      <w:r w:rsidRPr="00C3221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 </w:t>
      </w:r>
      <w:proofErr w:type="spellStart"/>
      <w:r w:rsidRPr="00C32216">
        <w:rPr>
          <w:rFonts w:ascii="Times New Roman" w:hAnsi="Times New Roman" w:cs="Times New Roman"/>
          <w:b/>
          <w:bCs/>
          <w:sz w:val="24"/>
          <w:szCs w:val="24"/>
          <w:lang w:val="en-GB"/>
        </w:rPr>
        <w:t>labeled</w:t>
      </w:r>
      <w:proofErr w:type="spellEnd"/>
      <w:r w:rsidRPr="00C32216">
        <w:rPr>
          <w:rFonts w:ascii="Times New Roman" w:hAnsi="Times New Roman" w:cs="Times New Roman"/>
          <w:b/>
          <w:sz w:val="24"/>
          <w:szCs w:val="24"/>
        </w:rPr>
        <w:t xml:space="preserve"> glucose in the absence or presence of 5 </w:t>
      </w:r>
      <w:proofErr w:type="spellStart"/>
      <w:r w:rsidRPr="00C32216">
        <w:rPr>
          <w:rFonts w:ascii="Times New Roman" w:hAnsi="Times New Roman" w:cs="Times New Roman"/>
          <w:b/>
          <w:sz w:val="24"/>
          <w:szCs w:val="24"/>
        </w:rPr>
        <w:t>mM</w:t>
      </w:r>
      <w:proofErr w:type="spellEnd"/>
      <w:r w:rsidRPr="00C32216">
        <w:rPr>
          <w:rFonts w:ascii="Times New Roman" w:hAnsi="Times New Roman" w:cs="Times New Roman"/>
          <w:b/>
          <w:sz w:val="24"/>
          <w:szCs w:val="24"/>
        </w:rPr>
        <w:t xml:space="preserve"> proline</w:t>
      </w:r>
      <w:r w:rsidRPr="00C3221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W w:w="13219" w:type="dxa"/>
        <w:jc w:val="center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8"/>
        <w:gridCol w:w="1153"/>
        <w:gridCol w:w="1352"/>
        <w:gridCol w:w="1352"/>
        <w:gridCol w:w="1352"/>
        <w:gridCol w:w="1360"/>
        <w:gridCol w:w="1480"/>
        <w:gridCol w:w="1460"/>
        <w:gridCol w:w="1460"/>
        <w:gridCol w:w="1352"/>
      </w:tblGrid>
      <w:tr w:rsidR="00F20769" w:rsidRPr="000F1826" w:rsidTr="00FA58E5">
        <w:trPr>
          <w:trHeight w:val="340"/>
          <w:jc w:val="center"/>
        </w:trPr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0769" w:rsidRPr="000A7F92" w:rsidRDefault="00F20769" w:rsidP="00D33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0769" w:rsidRPr="000A7F92" w:rsidRDefault="00F20769" w:rsidP="00D33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0769" w:rsidRPr="000A7F92" w:rsidRDefault="00F20769" w:rsidP="00D33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0769" w:rsidRPr="000A7F92" w:rsidRDefault="00F20769" w:rsidP="00D33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0769" w:rsidRPr="000A7F92" w:rsidRDefault="00F20769" w:rsidP="00D33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0769" w:rsidRPr="000A7F92" w:rsidRDefault="00F20769" w:rsidP="00D33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0769" w:rsidRPr="000A7F92" w:rsidRDefault="00F20769" w:rsidP="00D33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0769" w:rsidRPr="000A7F92" w:rsidRDefault="00F20769" w:rsidP="00D33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0769" w:rsidRPr="000A7F92" w:rsidRDefault="00F20769" w:rsidP="00D33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0769" w:rsidRPr="000A7F92" w:rsidRDefault="00F20769" w:rsidP="00D33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F20769" w:rsidRPr="000F1826" w:rsidTr="00FA58E5">
        <w:trPr>
          <w:trHeight w:val="340"/>
          <w:jc w:val="center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769" w:rsidRPr="000A7F92" w:rsidRDefault="00F20769" w:rsidP="00D33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769" w:rsidRPr="000A7F92" w:rsidRDefault="00F20769" w:rsidP="00D33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168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F20769" w:rsidRPr="000A7F92" w:rsidRDefault="00F20769" w:rsidP="00D33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WT_pET24a</w:t>
            </w:r>
          </w:p>
        </w:tc>
      </w:tr>
      <w:tr w:rsidR="00F20769" w:rsidRPr="000F1826" w:rsidTr="00FA58E5">
        <w:trPr>
          <w:trHeight w:val="340"/>
          <w:jc w:val="center"/>
        </w:trPr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20769" w:rsidRPr="000A7F92" w:rsidRDefault="00F20769" w:rsidP="00D33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20769" w:rsidRPr="000A7F92" w:rsidRDefault="00F20769" w:rsidP="00D33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541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20769" w:rsidRPr="000A7F92" w:rsidRDefault="00F20769" w:rsidP="00D33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Glucose</w:t>
            </w:r>
          </w:p>
        </w:tc>
        <w:tc>
          <w:tcPr>
            <w:tcW w:w="575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0769" w:rsidRPr="000A7F92" w:rsidRDefault="00F20769" w:rsidP="00D33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Glucose + Proline</w:t>
            </w:r>
          </w:p>
        </w:tc>
      </w:tr>
      <w:tr w:rsidR="00C03624" w:rsidRPr="000F1826" w:rsidTr="00FA58E5">
        <w:trPr>
          <w:trHeight w:val="340"/>
          <w:jc w:val="center"/>
        </w:trPr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Fragm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M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M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M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M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M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M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M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M3</w:t>
            </w:r>
          </w:p>
        </w:tc>
      </w:tr>
      <w:tr w:rsidR="00C03624" w:rsidRPr="000F1826" w:rsidTr="00FA58E5">
        <w:trPr>
          <w:trHeight w:val="340"/>
          <w:jc w:val="center"/>
        </w:trPr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a260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[M-57]</w:t>
            </w:r>
            <w:r w:rsidRPr="000A7F9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DE" w:eastAsia="de-DE"/>
              </w:rPr>
              <w:t>+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8±0.00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9±0.00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1±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20±0.00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4±0.00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8±0.00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7±0.0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96±0.005</w:t>
            </w:r>
          </w:p>
        </w:tc>
      </w:tr>
      <w:tr w:rsidR="00C03624" w:rsidRPr="000F1826" w:rsidTr="00FA58E5">
        <w:trPr>
          <w:trHeight w:val="340"/>
          <w:jc w:val="center"/>
        </w:trPr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a232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[M-85]</w:t>
            </w:r>
            <w:r w:rsidRPr="000A7F9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DE" w:eastAsia="de-DE"/>
              </w:rPr>
              <w:t>+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8±0.003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8±0.003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26±0.00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7±0.00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5±0.00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4±0.00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11±0.006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1±0</w:t>
            </w:r>
          </w:p>
        </w:tc>
      </w:tr>
      <w:tr w:rsidR="00C03624" w:rsidRPr="000F1826" w:rsidTr="00FA58E5">
        <w:trPr>
          <w:trHeight w:val="340"/>
          <w:jc w:val="center"/>
        </w:trPr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a158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[M-159]</w:t>
            </w:r>
            <w:r w:rsidRPr="000A7F9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DE" w:eastAsia="de-DE"/>
              </w:rPr>
              <w:t>+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1±0.003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7±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81±0.0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4±0.00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0±0.00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9±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53±0.0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20769" w:rsidRPr="000A7F92" w:rsidRDefault="00F20769" w:rsidP="00CC4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A7F9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3±0.001</w:t>
            </w:r>
          </w:p>
        </w:tc>
      </w:tr>
    </w:tbl>
    <w:p w:rsidR="00F20769" w:rsidRDefault="00F20769" w:rsidP="00F20769">
      <w:pPr>
        <w:rPr>
          <w:rFonts w:ascii="Courier New" w:hAnsi="Courier New" w:cs="Courier New"/>
          <w:color w:val="FF0000"/>
          <w:sz w:val="20"/>
          <w:szCs w:val="20"/>
          <w:lang w:val="en-GB"/>
        </w:rPr>
      </w:pPr>
    </w:p>
    <w:p w:rsidR="00F20769" w:rsidRDefault="00F20769" w:rsidP="00F20769">
      <w:pPr>
        <w:rPr>
          <w:rFonts w:ascii="Courier New" w:hAnsi="Courier New" w:cs="Courier New"/>
          <w:color w:val="FF0000"/>
          <w:sz w:val="20"/>
          <w:szCs w:val="20"/>
          <w:lang w:val="en-GB"/>
        </w:rPr>
      </w:pPr>
    </w:p>
    <w:p w:rsidR="00F20769" w:rsidRDefault="00F20769" w:rsidP="00F20769">
      <w:pPr>
        <w:rPr>
          <w:rFonts w:ascii="Courier New" w:hAnsi="Courier New" w:cs="Courier New"/>
          <w:color w:val="FF0000"/>
          <w:sz w:val="20"/>
          <w:szCs w:val="20"/>
          <w:lang w:val="en-GB"/>
        </w:rPr>
      </w:pPr>
    </w:p>
    <w:p w:rsidR="00F20769" w:rsidRDefault="00F20769" w:rsidP="00F20769">
      <w:pPr>
        <w:rPr>
          <w:rFonts w:ascii="Courier New" w:hAnsi="Courier New" w:cs="Courier New"/>
          <w:color w:val="FF0000"/>
          <w:sz w:val="20"/>
          <w:szCs w:val="20"/>
          <w:lang w:val="en-GB"/>
        </w:rPr>
      </w:pPr>
    </w:p>
    <w:p w:rsidR="00F20769" w:rsidRDefault="00F20769" w:rsidP="00F20769">
      <w:pPr>
        <w:rPr>
          <w:rFonts w:ascii="Courier New" w:hAnsi="Courier New" w:cs="Courier New"/>
          <w:color w:val="FF0000"/>
          <w:sz w:val="20"/>
          <w:szCs w:val="20"/>
          <w:lang w:val="en-GB"/>
        </w:rPr>
      </w:pPr>
    </w:p>
    <w:p w:rsidR="00F20769" w:rsidRDefault="00F20769" w:rsidP="00F20769">
      <w:pPr>
        <w:rPr>
          <w:rFonts w:ascii="Courier New" w:hAnsi="Courier New" w:cs="Courier New"/>
          <w:color w:val="FF0000"/>
          <w:sz w:val="20"/>
          <w:szCs w:val="20"/>
          <w:lang w:val="en-GB"/>
        </w:rPr>
      </w:pPr>
    </w:p>
    <w:p w:rsidR="00F20769" w:rsidRDefault="00F20769" w:rsidP="00F20769">
      <w:pPr>
        <w:rPr>
          <w:rFonts w:ascii="Courier New" w:hAnsi="Courier New" w:cs="Courier New"/>
          <w:color w:val="FF0000"/>
          <w:sz w:val="20"/>
          <w:szCs w:val="20"/>
          <w:lang w:val="en-GB"/>
        </w:rPr>
      </w:pPr>
    </w:p>
    <w:p w:rsidR="00F20769" w:rsidRDefault="00F20769" w:rsidP="00F20769">
      <w:pPr>
        <w:rPr>
          <w:rFonts w:ascii="Courier New" w:hAnsi="Courier New" w:cs="Courier New"/>
          <w:color w:val="FF0000"/>
          <w:sz w:val="20"/>
          <w:szCs w:val="20"/>
          <w:lang w:val="en-GB"/>
        </w:rPr>
      </w:pPr>
    </w:p>
    <w:p w:rsidR="00F20769" w:rsidRDefault="00F20769" w:rsidP="00F20769">
      <w:pPr>
        <w:rPr>
          <w:rFonts w:ascii="Courier New" w:hAnsi="Courier New" w:cs="Courier New"/>
          <w:color w:val="FF0000"/>
          <w:sz w:val="20"/>
          <w:szCs w:val="20"/>
          <w:lang w:val="en-GB"/>
        </w:rPr>
      </w:pPr>
    </w:p>
    <w:p w:rsidR="00F20769" w:rsidRDefault="00F20769" w:rsidP="00F20769">
      <w:pPr>
        <w:rPr>
          <w:rFonts w:ascii="Courier New" w:hAnsi="Courier New" w:cs="Courier New"/>
          <w:color w:val="FF0000"/>
          <w:sz w:val="20"/>
          <w:szCs w:val="20"/>
          <w:lang w:val="en-GB"/>
        </w:rPr>
      </w:pPr>
    </w:p>
    <w:p w:rsidR="00F20769" w:rsidRDefault="00F20769" w:rsidP="00F20769">
      <w:pPr>
        <w:rPr>
          <w:rFonts w:ascii="Courier New" w:hAnsi="Courier New" w:cs="Courier New"/>
          <w:color w:val="FF0000"/>
          <w:sz w:val="20"/>
          <w:szCs w:val="20"/>
          <w:lang w:val="en-GB"/>
        </w:rPr>
        <w:sectPr w:rsidR="00F20769" w:rsidSect="00F20769">
          <w:pgSz w:w="15840" w:h="12240" w:orient="landscape" w:code="1"/>
          <w:pgMar w:top="1418" w:right="1418" w:bottom="1418" w:left="1134" w:header="709" w:footer="709" w:gutter="0"/>
          <w:cols w:space="708"/>
          <w:docGrid w:linePitch="360"/>
        </w:sectPr>
      </w:pPr>
    </w:p>
    <w:p w:rsidR="000A010B" w:rsidRPr="00C77D52" w:rsidRDefault="000A010B" w:rsidP="000A010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77D52">
        <w:rPr>
          <w:rFonts w:ascii="Times New Roman" w:hAnsi="Times New Roman" w:cs="Times New Roman"/>
          <w:b/>
          <w:sz w:val="24"/>
          <w:szCs w:val="24"/>
        </w:rPr>
        <w:lastRenderedPageBreak/>
        <w:t>Table S5 Reactions of the central carbon metabolism generating or consuming NTP and/or redox equivalents.</w:t>
      </w:r>
      <w:proofErr w:type="gramEnd"/>
    </w:p>
    <w:tbl>
      <w:tblPr>
        <w:tblW w:w="10184" w:type="dxa"/>
        <w:tblInd w:w="108" w:type="dxa"/>
        <w:tblLook w:val="04A0" w:firstRow="1" w:lastRow="0" w:firstColumn="1" w:lastColumn="0" w:noHBand="0" w:noVBand="1"/>
      </w:tblPr>
      <w:tblGrid>
        <w:gridCol w:w="974"/>
        <w:gridCol w:w="6211"/>
        <w:gridCol w:w="2999"/>
      </w:tblGrid>
      <w:tr w:rsidR="000A010B" w:rsidRPr="009D15D4" w:rsidTr="00453EC5">
        <w:trPr>
          <w:trHeight w:val="357"/>
        </w:trPr>
        <w:tc>
          <w:tcPr>
            <w:tcW w:w="9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oichiometry of biochemical reactions </w:t>
            </w:r>
          </w:p>
        </w:tc>
        <w:tc>
          <w:tcPr>
            <w:tcW w:w="29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bolic Pathway</w:t>
            </w:r>
          </w:p>
        </w:tc>
      </w:tr>
      <w:tr w:rsidR="000A010B" w:rsidRPr="009D15D4" w:rsidTr="00453EC5">
        <w:trPr>
          <w:trHeight w:val="31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NTP</w:t>
            </w:r>
          </w:p>
        </w:tc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Fructose-6-Phosphate + ATP → 2 Triose-3-phosphate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Glycolysis</w:t>
            </w:r>
          </w:p>
        </w:tc>
      </w:tr>
      <w:tr w:rsidR="000A010B" w:rsidRPr="009D15D4" w:rsidTr="00453EC5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Triose-3-Phosphate ↔ 3-phosphoglycerate + ATP + NADH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Glycolysis</w:t>
            </w:r>
          </w:p>
        </w:tc>
      </w:tr>
      <w:tr w:rsidR="000A010B" w:rsidRPr="009D15D4" w:rsidTr="00453EC5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Phosphoenolpyruvate → Pyruvate + ATP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Glycolysis</w:t>
            </w:r>
          </w:p>
        </w:tc>
      </w:tr>
      <w:tr w:rsidR="000A010B" w:rsidRPr="009D15D4" w:rsidTr="00453EC5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Acetyl-CoA ↔ Acetate + ATP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Acetate formation</w:t>
            </w:r>
          </w:p>
        </w:tc>
      </w:tr>
      <w:tr w:rsidR="000A010B" w:rsidRPr="009D15D4" w:rsidTr="00453EC5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i/>
                <w:color w:val="000000"/>
              </w:rPr>
              <w:t>α</w:t>
            </w: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-Ketoglutarate → Succinate + CO</w:t>
            </w:r>
            <w:r w:rsidRPr="009D15D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9D15D4">
              <w:rPr>
                <w:rFonts w:ascii="Times New Roman" w:eastAsia="Times New Roman" w:hAnsi="Times New Roman" w:cs="Times New Roman"/>
                <w:color w:val="000000"/>
              </w:rPr>
              <w:t xml:space="preserve"> + NADH + ATP/GTP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TCA cycle</w:t>
            </w:r>
          </w:p>
        </w:tc>
      </w:tr>
      <w:tr w:rsidR="000A010B" w:rsidRPr="009D15D4" w:rsidTr="00453EC5">
        <w:trPr>
          <w:trHeight w:val="315"/>
        </w:trPr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Glutamate + ATP + 2 NADPH → Proline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Proline/Glutamate metabolism</w:t>
            </w:r>
          </w:p>
        </w:tc>
      </w:tr>
      <w:tr w:rsidR="000A010B" w:rsidRPr="009D15D4" w:rsidTr="00453EC5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NADPH</w:t>
            </w:r>
          </w:p>
        </w:tc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Glucose 6-Phopshpate → Pentose 5-phosphate + CO</w:t>
            </w:r>
            <w:r w:rsidRPr="009D15D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9D15D4">
              <w:rPr>
                <w:rFonts w:ascii="Times New Roman" w:eastAsia="Times New Roman" w:hAnsi="Times New Roman" w:cs="Times New Roman"/>
                <w:color w:val="000000"/>
              </w:rPr>
              <w:t xml:space="preserve"> + 2 NADPH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PP pathway</w:t>
            </w:r>
          </w:p>
        </w:tc>
      </w:tr>
      <w:tr w:rsidR="000A010B" w:rsidRPr="009D15D4" w:rsidTr="00453EC5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 xml:space="preserve">Isocitrate ↔ </w:t>
            </w:r>
            <w:r w:rsidRPr="009D15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α</w:t>
            </w: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-ketoglutarate + CO</w:t>
            </w:r>
            <w:r w:rsidRPr="009D15D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9D15D4">
              <w:rPr>
                <w:rFonts w:ascii="Times New Roman" w:eastAsia="Times New Roman" w:hAnsi="Times New Roman" w:cs="Times New Roman"/>
                <w:color w:val="000000"/>
              </w:rPr>
              <w:t xml:space="preserve"> + NADPH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TCA cycle</w:t>
            </w:r>
          </w:p>
        </w:tc>
      </w:tr>
      <w:tr w:rsidR="000A010B" w:rsidRPr="009D15D4" w:rsidTr="00453EC5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Malate → pyruvate + CO</w:t>
            </w:r>
            <w:r w:rsidRPr="009D15D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2 </w:t>
            </w: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+ NAD(P)H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luconeogenesis</w:t>
            </w:r>
          </w:p>
        </w:tc>
      </w:tr>
      <w:tr w:rsidR="000A010B" w:rsidRPr="009D15D4" w:rsidTr="00453EC5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Glutamate ↔ NH</w:t>
            </w:r>
            <w:r w:rsidRPr="009D15D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9D15D4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 w:rsidRPr="009D15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α</w:t>
            </w: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-ketoglutarate + NADPH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Proline/Glutamate metabolism</w:t>
            </w:r>
          </w:p>
        </w:tc>
      </w:tr>
      <w:tr w:rsidR="000A010B" w:rsidRPr="009D15D4" w:rsidTr="00453EC5">
        <w:trPr>
          <w:trHeight w:val="315"/>
        </w:trPr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Glutamate + ATP + 2 NADPH → Proline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Proline/Glutamate metabolism</w:t>
            </w:r>
          </w:p>
        </w:tc>
      </w:tr>
      <w:tr w:rsidR="000A010B" w:rsidRPr="009D15D4" w:rsidTr="00453EC5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ADH</w:t>
            </w:r>
          </w:p>
        </w:tc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Triose-3-P ↔ 3-phosphoglycerate + ATP + NADH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Glycolysis</w:t>
            </w:r>
          </w:p>
        </w:tc>
      </w:tr>
      <w:tr w:rsidR="000A010B" w:rsidRPr="009D15D4" w:rsidTr="00453EC5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Pyruvate → Acetyl-coA + NADH + CO</w:t>
            </w:r>
            <w:r w:rsidRPr="009D15D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Glycolysis</w:t>
            </w:r>
          </w:p>
        </w:tc>
      </w:tr>
      <w:tr w:rsidR="000A010B" w:rsidRPr="009D15D4" w:rsidTr="00453EC5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α-Ketoglutarate → Succinate + CO</w:t>
            </w:r>
            <w:r w:rsidRPr="009D15D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9D15D4">
              <w:rPr>
                <w:rFonts w:ascii="Times New Roman" w:eastAsia="Times New Roman" w:hAnsi="Times New Roman" w:cs="Times New Roman"/>
                <w:color w:val="000000"/>
              </w:rPr>
              <w:t xml:space="preserve"> + NADH + ATP/GTP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TCA cycle</w:t>
            </w:r>
          </w:p>
        </w:tc>
      </w:tr>
      <w:tr w:rsidR="000A010B" w:rsidRPr="009D15D4" w:rsidTr="00453EC5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D15D4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Malate</w:t>
            </w:r>
            <w:proofErr w:type="spellEnd"/>
            <w:r w:rsidRPr="009D15D4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↔ </w:t>
            </w:r>
            <w:proofErr w:type="spellStart"/>
            <w:r w:rsidRPr="009D15D4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Oxaloacetate</w:t>
            </w:r>
            <w:proofErr w:type="spellEnd"/>
            <w:r w:rsidRPr="009D15D4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+ NADH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TCA cycle</w:t>
            </w:r>
          </w:p>
        </w:tc>
      </w:tr>
      <w:tr w:rsidR="000A010B" w:rsidRPr="009D15D4" w:rsidTr="00453EC5">
        <w:trPr>
          <w:trHeight w:val="315"/>
        </w:trPr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Proline → Glutamate + NADH + FADH</w:t>
            </w:r>
            <w:r w:rsidRPr="009D15D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Proline/Glutamate metabolism</w:t>
            </w:r>
          </w:p>
        </w:tc>
      </w:tr>
      <w:tr w:rsidR="000A010B" w:rsidRPr="009D15D4" w:rsidTr="00453EC5">
        <w:trPr>
          <w:trHeight w:val="315"/>
        </w:trPr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FADH</w:t>
            </w:r>
            <w:r w:rsidRPr="009D15D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Succinate → Fumarate + FADH</w:t>
            </w:r>
            <w:r w:rsidRPr="009D15D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010B" w:rsidRPr="009D15D4" w:rsidRDefault="000A010B" w:rsidP="00CA18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D15D4">
              <w:rPr>
                <w:rFonts w:ascii="Times New Roman" w:eastAsia="Times New Roman" w:hAnsi="Times New Roman" w:cs="Times New Roman"/>
                <w:color w:val="000000"/>
              </w:rPr>
              <w:t>TCA cycle</w:t>
            </w:r>
          </w:p>
        </w:tc>
      </w:tr>
    </w:tbl>
    <w:p w:rsidR="000A010B" w:rsidRDefault="000A010B" w:rsidP="000A010B">
      <w:pPr>
        <w:autoSpaceDE w:val="0"/>
        <w:autoSpaceDN w:val="0"/>
        <w:adjustRightInd w:val="0"/>
        <w:spacing w:after="0" w:line="480" w:lineRule="auto"/>
        <w:jc w:val="both"/>
        <w:rPr>
          <w:rFonts w:eastAsia="Times New Roman"/>
          <w:color w:val="000000"/>
          <w:sz w:val="24"/>
          <w:szCs w:val="24"/>
        </w:rPr>
      </w:pPr>
    </w:p>
    <w:p w:rsidR="000A010B" w:rsidRDefault="000A010B" w:rsidP="000A010B">
      <w:pPr>
        <w:rPr>
          <w:b/>
          <w:sz w:val="24"/>
          <w:szCs w:val="24"/>
        </w:rPr>
      </w:pPr>
    </w:p>
    <w:p w:rsidR="000A010B" w:rsidRDefault="000A010B" w:rsidP="004F71EF">
      <w:pPr>
        <w:spacing w:after="0" w:line="480" w:lineRule="auto"/>
        <w:ind w:right="-496"/>
        <w:rPr>
          <w:rFonts w:ascii="Times New Roman" w:eastAsia="Calibri" w:hAnsi="Times New Roman" w:cs="Times New Roman"/>
          <w:b/>
        </w:rPr>
      </w:pPr>
    </w:p>
    <w:p w:rsidR="000A010B" w:rsidRDefault="000A010B" w:rsidP="004F71EF">
      <w:pPr>
        <w:spacing w:after="0" w:line="480" w:lineRule="auto"/>
        <w:ind w:right="-496"/>
        <w:rPr>
          <w:rFonts w:ascii="Times New Roman" w:eastAsia="Calibri" w:hAnsi="Times New Roman" w:cs="Times New Roman"/>
          <w:b/>
        </w:rPr>
      </w:pPr>
    </w:p>
    <w:p w:rsidR="000A010B" w:rsidRDefault="000A010B" w:rsidP="004F71EF">
      <w:pPr>
        <w:spacing w:after="0" w:line="480" w:lineRule="auto"/>
        <w:ind w:right="-496"/>
        <w:rPr>
          <w:rFonts w:ascii="Times New Roman" w:eastAsia="Calibri" w:hAnsi="Times New Roman" w:cs="Times New Roman"/>
          <w:b/>
        </w:rPr>
      </w:pPr>
    </w:p>
    <w:p w:rsidR="000A010B" w:rsidRDefault="000A010B" w:rsidP="004F71EF">
      <w:pPr>
        <w:spacing w:after="0" w:line="480" w:lineRule="auto"/>
        <w:ind w:right="-496"/>
        <w:rPr>
          <w:rFonts w:ascii="Times New Roman" w:eastAsia="Calibri" w:hAnsi="Times New Roman" w:cs="Times New Roman"/>
          <w:b/>
        </w:rPr>
      </w:pPr>
    </w:p>
    <w:p w:rsidR="000A010B" w:rsidRDefault="000A010B" w:rsidP="004F71EF">
      <w:pPr>
        <w:spacing w:after="0" w:line="480" w:lineRule="auto"/>
        <w:ind w:right="-496"/>
        <w:rPr>
          <w:rFonts w:ascii="Times New Roman" w:eastAsia="Calibri" w:hAnsi="Times New Roman" w:cs="Times New Roman"/>
          <w:b/>
        </w:rPr>
      </w:pPr>
    </w:p>
    <w:p w:rsidR="0026403B" w:rsidRDefault="0026403B" w:rsidP="004F71EF">
      <w:pPr>
        <w:spacing w:after="0" w:line="480" w:lineRule="auto"/>
        <w:ind w:right="-496"/>
        <w:rPr>
          <w:rFonts w:ascii="Times New Roman" w:eastAsia="Calibri" w:hAnsi="Times New Roman" w:cs="Times New Roman"/>
          <w:b/>
        </w:rPr>
      </w:pPr>
    </w:p>
    <w:p w:rsidR="000A010B" w:rsidRDefault="000A010B" w:rsidP="004F71EF">
      <w:pPr>
        <w:spacing w:after="0" w:line="480" w:lineRule="auto"/>
        <w:ind w:right="-496"/>
        <w:rPr>
          <w:rFonts w:ascii="Times New Roman" w:eastAsia="Calibri" w:hAnsi="Times New Roman" w:cs="Times New Roman"/>
          <w:b/>
        </w:rPr>
      </w:pPr>
    </w:p>
    <w:p w:rsidR="000A010B" w:rsidRDefault="000A010B" w:rsidP="004F71EF">
      <w:pPr>
        <w:spacing w:after="0" w:line="480" w:lineRule="auto"/>
        <w:ind w:right="-496"/>
        <w:rPr>
          <w:rFonts w:ascii="Times New Roman" w:eastAsia="Calibri" w:hAnsi="Times New Roman" w:cs="Times New Roman"/>
          <w:b/>
        </w:rPr>
      </w:pPr>
    </w:p>
    <w:p w:rsidR="003754FE" w:rsidRDefault="003754FE" w:rsidP="004F71EF">
      <w:pPr>
        <w:spacing w:after="0" w:line="480" w:lineRule="auto"/>
        <w:ind w:right="-496"/>
        <w:rPr>
          <w:rFonts w:ascii="Times New Roman" w:eastAsia="Calibri" w:hAnsi="Times New Roman" w:cs="Times New Roman"/>
          <w:b/>
        </w:rPr>
      </w:pPr>
    </w:p>
    <w:p w:rsidR="003754FE" w:rsidRDefault="003754FE" w:rsidP="004F71EF">
      <w:pPr>
        <w:spacing w:after="0" w:line="480" w:lineRule="auto"/>
        <w:ind w:right="-496"/>
        <w:rPr>
          <w:rFonts w:ascii="Times New Roman" w:eastAsia="Calibri" w:hAnsi="Times New Roman" w:cs="Times New Roman"/>
          <w:b/>
        </w:rPr>
      </w:pPr>
    </w:p>
    <w:p w:rsidR="000A010B" w:rsidRDefault="000A010B" w:rsidP="004F71EF">
      <w:pPr>
        <w:spacing w:after="0" w:line="480" w:lineRule="auto"/>
        <w:ind w:right="-496"/>
        <w:rPr>
          <w:rFonts w:ascii="Times New Roman" w:eastAsia="Calibri" w:hAnsi="Times New Roman" w:cs="Times New Roman"/>
          <w:b/>
        </w:rPr>
      </w:pPr>
    </w:p>
    <w:p w:rsidR="00A85BA5" w:rsidRPr="00F57B19" w:rsidRDefault="00144E50" w:rsidP="004F71EF">
      <w:pPr>
        <w:spacing w:after="0" w:line="480" w:lineRule="auto"/>
        <w:ind w:right="-496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F57B19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6 Bacterial strains and plasmids.</w:t>
      </w:r>
      <w:proofErr w:type="gramEnd"/>
    </w:p>
    <w:tbl>
      <w:tblPr>
        <w:tblpPr w:leftFromText="141" w:rightFromText="141" w:vertAnchor="text" w:horzAnchor="margin" w:tblpY="192"/>
        <w:tblW w:w="93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7"/>
        <w:gridCol w:w="5092"/>
        <w:gridCol w:w="1927"/>
      </w:tblGrid>
      <w:tr w:rsidR="000A010B" w:rsidRPr="00245E2B" w:rsidTr="00FA58E5">
        <w:trPr>
          <w:trHeight w:val="345"/>
        </w:trPr>
        <w:tc>
          <w:tcPr>
            <w:tcW w:w="2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10B" w:rsidRPr="00245E2B" w:rsidRDefault="000A010B" w:rsidP="000A010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lang w:val="el-GR"/>
              </w:rPr>
            </w:pPr>
            <w:r w:rsidRPr="00245E2B">
              <w:rPr>
                <w:rFonts w:ascii="Times New Roman" w:eastAsia="Calibri" w:hAnsi="Times New Roman" w:cs="Times New Roman"/>
                <w:b/>
                <w:lang w:val="el-GR"/>
              </w:rPr>
              <w:t>Strain or Plasmid</w:t>
            </w:r>
          </w:p>
        </w:tc>
        <w:tc>
          <w:tcPr>
            <w:tcW w:w="54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10B" w:rsidRPr="00245E2B" w:rsidRDefault="000A010B" w:rsidP="000A010B">
            <w:pPr>
              <w:spacing w:after="0" w:line="240" w:lineRule="auto"/>
              <w:ind w:left="127"/>
              <w:jc w:val="both"/>
              <w:rPr>
                <w:rFonts w:ascii="Times New Roman" w:eastAsia="Calibri" w:hAnsi="Times New Roman" w:cs="Times New Roman"/>
                <w:b/>
                <w:lang w:val="el-GR"/>
              </w:rPr>
            </w:pPr>
            <w:r w:rsidRPr="00245E2B">
              <w:rPr>
                <w:rFonts w:ascii="Times New Roman" w:eastAsia="Calibri" w:hAnsi="Times New Roman" w:cs="Times New Roman"/>
                <w:b/>
                <w:lang w:val="el-GR"/>
              </w:rPr>
              <w:t>Description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10B" w:rsidRPr="00245E2B" w:rsidRDefault="000A010B" w:rsidP="000A010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lang w:val="el-GR"/>
              </w:rPr>
            </w:pPr>
            <w:r w:rsidRPr="00245E2B">
              <w:rPr>
                <w:rFonts w:ascii="Times New Roman" w:eastAsia="Calibri" w:hAnsi="Times New Roman" w:cs="Times New Roman"/>
                <w:b/>
                <w:lang w:val="el-GR"/>
              </w:rPr>
              <w:t>Source</w:t>
            </w:r>
          </w:p>
        </w:tc>
      </w:tr>
      <w:tr w:rsidR="000A010B" w:rsidRPr="00245E2B" w:rsidTr="000A010B">
        <w:trPr>
          <w:trHeight w:val="403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10B" w:rsidRPr="00245E2B" w:rsidRDefault="000A010B" w:rsidP="000A010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de-DE"/>
              </w:rPr>
            </w:pPr>
            <w:r w:rsidRPr="00245E2B">
              <w:rPr>
                <w:rFonts w:ascii="Times New Roman" w:eastAsia="Calibri" w:hAnsi="Times New Roman" w:cs="Times New Roman"/>
                <w:lang w:val="el-GR"/>
              </w:rPr>
              <w:t>BL21(DE3)</w:t>
            </w:r>
            <w:r w:rsidRPr="00245E2B">
              <w:rPr>
                <w:rFonts w:ascii="Times New Roman" w:eastAsia="Calibri" w:hAnsi="Times New Roman" w:cs="Times New Roman"/>
                <w:lang w:val="de-DE"/>
              </w:rPr>
              <w:t xml:space="preserve"> (</w:t>
            </w:r>
            <w:r w:rsidRPr="00245E2B">
              <w:rPr>
                <w:rFonts w:ascii="Times New Roman" w:eastAsia="Calibri" w:hAnsi="Times New Roman" w:cs="Times New Roman"/>
                <w:lang w:val="el-GR"/>
              </w:rPr>
              <w:t>pLysS</w:t>
            </w:r>
            <w:r w:rsidRPr="00245E2B">
              <w:rPr>
                <w:rFonts w:ascii="Times New Roman" w:eastAsia="Calibri" w:hAnsi="Times New Roman" w:cs="Times New Roman"/>
                <w:lang w:val="de-DE"/>
              </w:rPr>
              <w:t>)</w:t>
            </w:r>
          </w:p>
        </w:tc>
        <w:tc>
          <w:tcPr>
            <w:tcW w:w="5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10B" w:rsidRPr="00245E2B" w:rsidRDefault="000A010B" w:rsidP="000A010B">
            <w:pPr>
              <w:spacing w:after="0" w:line="240" w:lineRule="auto"/>
              <w:ind w:left="127"/>
              <w:rPr>
                <w:rFonts w:ascii="Times New Roman" w:eastAsia="Calibri" w:hAnsi="Times New Roman" w:cs="Times New Roman"/>
              </w:rPr>
            </w:pPr>
            <w:r w:rsidRPr="00245E2B">
              <w:rPr>
                <w:rFonts w:ascii="Times New Roman" w:eastAsia="Calibri" w:hAnsi="Times New Roman" w:cs="Times New Roman"/>
              </w:rPr>
              <w:t>F</w:t>
            </w:r>
            <w:r w:rsidRPr="00245E2B">
              <w:rPr>
                <w:rFonts w:ascii="Times New Roman" w:eastAsia="Calibri" w:hAnsi="Times New Roman" w:cs="Times New Roman"/>
                <w:vertAlign w:val="superscript"/>
              </w:rPr>
              <w:t>–</w:t>
            </w:r>
            <w:proofErr w:type="spellStart"/>
            <w:r w:rsidRPr="00245E2B">
              <w:rPr>
                <w:rFonts w:ascii="Times New Roman" w:eastAsia="Calibri" w:hAnsi="Times New Roman" w:cs="Times New Roman"/>
                <w:i/>
              </w:rPr>
              <w:t>ompT</w:t>
            </w:r>
            <w:proofErr w:type="spellEnd"/>
            <w:r w:rsidRPr="00245E2B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245E2B">
              <w:rPr>
                <w:rFonts w:ascii="Times New Roman" w:eastAsia="Calibri" w:hAnsi="Times New Roman" w:cs="Times New Roman"/>
                <w:i/>
              </w:rPr>
              <w:t>hsdS</w:t>
            </w:r>
            <w:r w:rsidRPr="00245E2B">
              <w:rPr>
                <w:rFonts w:ascii="Times New Roman" w:eastAsia="Calibri" w:hAnsi="Times New Roman" w:cs="Times New Roman"/>
                <w:i/>
                <w:vertAlign w:val="subscript"/>
              </w:rPr>
              <w:t>B</w:t>
            </w:r>
            <w:proofErr w:type="spellEnd"/>
            <w:r w:rsidRPr="00245E2B">
              <w:rPr>
                <w:rFonts w:ascii="Times New Roman" w:eastAsia="Calibri" w:hAnsi="Times New Roman" w:cs="Times New Roman"/>
              </w:rPr>
              <w:t>(</w:t>
            </w:r>
            <w:proofErr w:type="spellStart"/>
            <w:r w:rsidRPr="00245E2B">
              <w:rPr>
                <w:rFonts w:ascii="Times New Roman" w:eastAsia="Calibri" w:hAnsi="Times New Roman" w:cs="Times New Roman"/>
              </w:rPr>
              <w:t>r</w:t>
            </w:r>
            <w:r w:rsidRPr="00245E2B">
              <w:rPr>
                <w:rFonts w:ascii="Times New Roman" w:eastAsia="Calibri" w:hAnsi="Times New Roman" w:cs="Times New Roman"/>
                <w:vertAlign w:val="subscript"/>
              </w:rPr>
              <w:t>B</w:t>
            </w:r>
            <w:proofErr w:type="spellEnd"/>
            <w:r w:rsidRPr="00245E2B">
              <w:rPr>
                <w:rFonts w:ascii="Times New Roman" w:eastAsia="Calibri" w:hAnsi="Times New Roman" w:cs="Times New Roman"/>
                <w:vertAlign w:val="superscript"/>
              </w:rPr>
              <w:t>–</w:t>
            </w:r>
            <w:r w:rsidRPr="00245E2B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245E2B">
              <w:rPr>
                <w:rFonts w:ascii="Times New Roman" w:eastAsia="Calibri" w:hAnsi="Times New Roman" w:cs="Times New Roman"/>
              </w:rPr>
              <w:t>m</w:t>
            </w:r>
            <w:r w:rsidRPr="00245E2B">
              <w:rPr>
                <w:rFonts w:ascii="Times New Roman" w:eastAsia="Calibri" w:hAnsi="Times New Roman" w:cs="Times New Roman"/>
                <w:vertAlign w:val="subscript"/>
              </w:rPr>
              <w:t>B</w:t>
            </w:r>
            <w:proofErr w:type="spellEnd"/>
            <w:r w:rsidRPr="00245E2B">
              <w:rPr>
                <w:rFonts w:ascii="Times New Roman" w:eastAsia="Calibri" w:hAnsi="Times New Roman" w:cs="Times New Roman"/>
                <w:vertAlign w:val="superscript"/>
              </w:rPr>
              <w:t>–</w:t>
            </w:r>
            <w:r w:rsidRPr="00245E2B">
              <w:rPr>
                <w:rFonts w:ascii="Times New Roman" w:eastAsia="Calibri" w:hAnsi="Times New Roman" w:cs="Times New Roman"/>
              </w:rPr>
              <w:t xml:space="preserve">) </w:t>
            </w:r>
            <w:r w:rsidRPr="00245E2B">
              <w:rPr>
                <w:rFonts w:ascii="Times New Roman" w:eastAsia="Calibri" w:hAnsi="Times New Roman" w:cs="Times New Roman"/>
                <w:i/>
              </w:rPr>
              <w:t xml:space="preserve">gal </w:t>
            </w:r>
            <w:proofErr w:type="spellStart"/>
            <w:r w:rsidRPr="00245E2B">
              <w:rPr>
                <w:rFonts w:ascii="Times New Roman" w:eastAsia="Calibri" w:hAnsi="Times New Roman" w:cs="Times New Roman"/>
                <w:i/>
              </w:rPr>
              <w:t>dcm</w:t>
            </w:r>
            <w:proofErr w:type="spellEnd"/>
            <w:r w:rsidRPr="00245E2B">
              <w:rPr>
                <w:rFonts w:ascii="Times New Roman" w:eastAsia="Calibri" w:hAnsi="Times New Roman" w:cs="Times New Roman"/>
              </w:rPr>
              <w:t xml:space="preserve"> (DE3) pLysS (</w:t>
            </w:r>
            <w:proofErr w:type="spellStart"/>
            <w:r w:rsidRPr="00245E2B">
              <w:rPr>
                <w:rFonts w:ascii="Times New Roman" w:eastAsia="Calibri" w:hAnsi="Times New Roman" w:cs="Times New Roman"/>
              </w:rPr>
              <w:t>Cm</w:t>
            </w:r>
            <w:r w:rsidRPr="00245E2B">
              <w:rPr>
                <w:rFonts w:ascii="Times New Roman" w:eastAsia="Calibri" w:hAnsi="Times New Roman" w:cs="Times New Roman"/>
                <w:vertAlign w:val="superscript"/>
              </w:rPr>
              <w:t>R</w:t>
            </w:r>
            <w:proofErr w:type="spellEnd"/>
            <w:r w:rsidRPr="00245E2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10B" w:rsidRPr="00245E2B" w:rsidRDefault="000A010B" w:rsidP="000A010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l-GR"/>
              </w:rPr>
            </w:pPr>
            <w:r w:rsidRPr="00245E2B">
              <w:rPr>
                <w:rFonts w:ascii="Times New Roman" w:eastAsia="Calibri" w:hAnsi="Times New Roman" w:cs="Times New Roman"/>
                <w:lang w:val="el-GR"/>
              </w:rPr>
              <w:t>Invitrogen</w:t>
            </w:r>
            <w:r w:rsidRPr="00245E2B">
              <w:rPr>
                <w:rFonts w:ascii="Times New Roman" w:eastAsia="Calibri" w:hAnsi="Times New Roman" w:cs="Times New Roman"/>
                <w:vertAlign w:val="superscript"/>
                <w:lang w:val="el-GR"/>
              </w:rPr>
              <w:t>TM</w:t>
            </w:r>
            <w:r w:rsidRPr="00245E2B">
              <w:rPr>
                <w:rFonts w:ascii="Times New Roman" w:eastAsia="Calibri" w:hAnsi="Times New Roman" w:cs="Times New Roman"/>
                <w:lang w:val="el-GR"/>
              </w:rPr>
              <w:t>USA</w:t>
            </w:r>
          </w:p>
        </w:tc>
      </w:tr>
      <w:tr w:rsidR="000A010B" w:rsidRPr="00245E2B" w:rsidTr="000A010B">
        <w:trPr>
          <w:trHeight w:val="519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10B" w:rsidRPr="00245E2B" w:rsidRDefault="000A010B" w:rsidP="000A010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l-GR"/>
              </w:rPr>
            </w:pPr>
            <w:r w:rsidRPr="00245E2B">
              <w:rPr>
                <w:rFonts w:ascii="Times New Roman" w:eastAsia="Calibri" w:hAnsi="Times New Roman" w:cs="Times New Roman"/>
                <w:lang w:val="el-GR"/>
              </w:rPr>
              <w:t>pLysS</w:t>
            </w:r>
          </w:p>
        </w:tc>
        <w:tc>
          <w:tcPr>
            <w:tcW w:w="5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10B" w:rsidRPr="00245E2B" w:rsidRDefault="000A010B" w:rsidP="00245E2B">
            <w:pPr>
              <w:spacing w:after="0" w:line="240" w:lineRule="auto"/>
              <w:ind w:left="127"/>
              <w:rPr>
                <w:rFonts w:ascii="Times New Roman" w:eastAsia="Calibri" w:hAnsi="Times New Roman" w:cs="Times New Roman"/>
              </w:rPr>
            </w:pPr>
            <w:r w:rsidRPr="00245E2B">
              <w:rPr>
                <w:rFonts w:ascii="Times New Roman" w:eastAsia="Calibri" w:hAnsi="Times New Roman" w:cs="Times New Roman"/>
              </w:rPr>
              <w:t xml:space="preserve">Encodes T7 lysozyme that  reduces basal level expression from T7 promoter-containing plasmids when not induced, </w:t>
            </w:r>
            <w:proofErr w:type="spellStart"/>
            <w:r w:rsidRPr="00245E2B">
              <w:rPr>
                <w:rFonts w:ascii="Times New Roman" w:eastAsia="Calibri" w:hAnsi="Times New Roman" w:cs="Times New Roman"/>
              </w:rPr>
              <w:t>Cm</w:t>
            </w:r>
            <w:r w:rsidR="00245E2B">
              <w:rPr>
                <w:rFonts w:ascii="Times New Roman" w:eastAsia="Calibri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10B" w:rsidRPr="00245E2B" w:rsidRDefault="000A010B" w:rsidP="006A07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de-DE"/>
              </w:rPr>
            </w:pPr>
            <w:r w:rsidRPr="00245E2B">
              <w:rPr>
                <w:rFonts w:ascii="Times New Roman" w:eastAsia="Calibri" w:hAnsi="Times New Roman" w:cs="Times New Roman"/>
                <w:lang w:val="de-DE"/>
              </w:rPr>
              <w:t>[</w:t>
            </w:r>
            <w:r w:rsidR="006A0702">
              <w:rPr>
                <w:rFonts w:ascii="Times New Roman" w:eastAsia="Calibri" w:hAnsi="Times New Roman" w:cs="Times New Roman"/>
                <w:lang w:val="de-DE"/>
              </w:rPr>
              <w:t>1</w:t>
            </w:r>
            <w:r w:rsidRPr="00245E2B">
              <w:rPr>
                <w:rFonts w:ascii="Times New Roman" w:eastAsia="Calibri" w:hAnsi="Times New Roman" w:cs="Times New Roman"/>
                <w:lang w:val="de-DE"/>
              </w:rPr>
              <w:t>]</w:t>
            </w:r>
          </w:p>
        </w:tc>
      </w:tr>
      <w:tr w:rsidR="000A010B" w:rsidRPr="00245E2B" w:rsidTr="000A010B">
        <w:trPr>
          <w:trHeight w:val="299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10B" w:rsidRPr="00245E2B" w:rsidRDefault="000A010B" w:rsidP="000A010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l-GR"/>
              </w:rPr>
            </w:pPr>
            <w:r w:rsidRPr="00245E2B">
              <w:rPr>
                <w:rFonts w:ascii="Times New Roman" w:eastAsia="Calibri" w:hAnsi="Times New Roman" w:cs="Times New Roman"/>
                <w:lang w:val="el-GR"/>
              </w:rPr>
              <w:t>BL21Δ</w:t>
            </w:r>
            <w:r w:rsidRPr="00245E2B">
              <w:rPr>
                <w:rFonts w:ascii="Times New Roman" w:eastAsia="Calibri" w:hAnsi="Times New Roman" w:cs="Times New Roman"/>
                <w:i/>
                <w:iCs/>
                <w:lang w:val="el-GR"/>
              </w:rPr>
              <w:t>putA</w:t>
            </w:r>
            <w:r w:rsidRPr="00245E2B">
              <w:rPr>
                <w:rFonts w:ascii="Times New Roman" w:eastAsia="Calibri" w:hAnsi="Times New Roman" w:cs="Times New Roman"/>
                <w:lang w:val="el-GR"/>
              </w:rPr>
              <w:t>(DE3)</w:t>
            </w:r>
            <w:r w:rsidRPr="00245E2B">
              <w:rPr>
                <w:rFonts w:ascii="Times New Roman" w:eastAsia="Calibri" w:hAnsi="Times New Roman" w:cs="Times New Roman"/>
                <w:iCs/>
                <w:lang w:val="el-GR"/>
              </w:rPr>
              <w:t>(pLysS)</w:t>
            </w:r>
          </w:p>
        </w:tc>
        <w:tc>
          <w:tcPr>
            <w:tcW w:w="5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10B" w:rsidRPr="00245E2B" w:rsidRDefault="000A010B" w:rsidP="000A010B">
            <w:pPr>
              <w:spacing w:after="0" w:line="240" w:lineRule="auto"/>
              <w:ind w:left="127"/>
              <w:rPr>
                <w:rFonts w:ascii="Times New Roman" w:eastAsia="Calibri" w:hAnsi="Times New Roman" w:cs="Times New Roman"/>
              </w:rPr>
            </w:pPr>
            <w:r w:rsidRPr="00245E2B">
              <w:rPr>
                <w:rFonts w:ascii="Times New Roman" w:eastAsia="Calibri" w:hAnsi="Times New Roman" w:cs="Times New Roman"/>
              </w:rPr>
              <w:t xml:space="preserve">Knockout of </w:t>
            </w:r>
            <w:r w:rsidRPr="00245E2B">
              <w:rPr>
                <w:rFonts w:ascii="Times New Roman" w:eastAsia="Calibri" w:hAnsi="Times New Roman" w:cs="Times New Roman"/>
                <w:i/>
                <w:iCs/>
              </w:rPr>
              <w:t>putA</w:t>
            </w:r>
            <w:r w:rsidRPr="00245E2B">
              <w:rPr>
                <w:rFonts w:ascii="Times New Roman" w:eastAsia="Calibri" w:hAnsi="Times New Roman" w:cs="Times New Roman"/>
              </w:rPr>
              <w:t xml:space="preserve"> encoding proline dehydrogenase (PutA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10B" w:rsidRPr="00245E2B" w:rsidRDefault="000A010B" w:rsidP="000A010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l-GR"/>
              </w:rPr>
            </w:pPr>
            <w:r w:rsidRPr="00245E2B">
              <w:rPr>
                <w:rFonts w:ascii="Times New Roman" w:eastAsia="Calibri" w:hAnsi="Times New Roman" w:cs="Times New Roman"/>
                <w:lang w:val="el-GR"/>
              </w:rPr>
              <w:t>This study</w:t>
            </w:r>
          </w:p>
        </w:tc>
      </w:tr>
      <w:tr w:rsidR="000A010B" w:rsidRPr="00245E2B" w:rsidTr="000A010B">
        <w:trPr>
          <w:trHeight w:val="390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10B" w:rsidRPr="00245E2B" w:rsidRDefault="000A010B" w:rsidP="000A010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l-GR"/>
              </w:rPr>
            </w:pPr>
            <w:r w:rsidRPr="00245E2B">
              <w:rPr>
                <w:rFonts w:ascii="Times New Roman" w:eastAsia="Calibri" w:hAnsi="Times New Roman" w:cs="Times New Roman"/>
                <w:lang w:val="el-GR"/>
              </w:rPr>
              <w:t>pET-24a</w:t>
            </w:r>
          </w:p>
        </w:tc>
        <w:tc>
          <w:tcPr>
            <w:tcW w:w="5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10B" w:rsidRPr="00245E2B" w:rsidRDefault="000A010B" w:rsidP="000A010B">
            <w:pPr>
              <w:spacing w:after="0" w:line="240" w:lineRule="auto"/>
              <w:ind w:left="127"/>
              <w:rPr>
                <w:rFonts w:ascii="Times New Roman" w:eastAsia="Calibri" w:hAnsi="Times New Roman" w:cs="Times New Roman"/>
              </w:rPr>
            </w:pPr>
            <w:r w:rsidRPr="00245E2B">
              <w:rPr>
                <w:rFonts w:ascii="Times New Roman" w:eastAsia="Calibri" w:hAnsi="Times New Roman" w:cs="Times New Roman"/>
              </w:rPr>
              <w:t xml:space="preserve">High copy number vector, </w:t>
            </w:r>
            <w:proofErr w:type="spellStart"/>
            <w:r w:rsidRPr="00245E2B">
              <w:rPr>
                <w:rFonts w:ascii="Times New Roman" w:eastAsia="Calibri" w:hAnsi="Times New Roman" w:cs="Times New Roman"/>
                <w:i/>
                <w:iCs/>
              </w:rPr>
              <w:t>lacI</w:t>
            </w:r>
            <w:proofErr w:type="spellEnd"/>
            <w:r w:rsidRPr="00245E2B">
              <w:rPr>
                <w:rFonts w:ascii="Times New Roman" w:eastAsia="Calibri" w:hAnsi="Times New Roman" w:cs="Times New Roman"/>
                <w:i/>
                <w:iCs/>
              </w:rPr>
              <w:t>/PT7lac</w:t>
            </w:r>
            <w:r w:rsidRPr="00245E2B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Pr="00245E2B">
              <w:rPr>
                <w:rFonts w:ascii="Times New Roman" w:eastAsia="Calibri" w:hAnsi="Times New Roman" w:cs="Times New Roman"/>
              </w:rPr>
              <w:t>Km</w:t>
            </w:r>
            <w:r w:rsidRPr="00245E2B">
              <w:rPr>
                <w:rFonts w:ascii="Times New Roman" w:eastAsia="Calibri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10B" w:rsidRPr="00245E2B" w:rsidRDefault="000A010B" w:rsidP="000A010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l-GR"/>
              </w:rPr>
            </w:pPr>
            <w:r w:rsidRPr="00245E2B">
              <w:rPr>
                <w:rFonts w:ascii="Times New Roman" w:eastAsia="Calibri" w:hAnsi="Times New Roman" w:cs="Times New Roman"/>
                <w:lang w:val="el-GR"/>
              </w:rPr>
              <w:t>Novagen</w:t>
            </w:r>
          </w:p>
        </w:tc>
      </w:tr>
      <w:tr w:rsidR="000A010B" w:rsidRPr="00245E2B" w:rsidTr="000A010B">
        <w:trPr>
          <w:trHeight w:val="431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10B" w:rsidRPr="00245E2B" w:rsidRDefault="000A010B" w:rsidP="000A010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l-GR"/>
              </w:rPr>
            </w:pPr>
            <w:r w:rsidRPr="00245E2B">
              <w:rPr>
                <w:rFonts w:ascii="Times New Roman" w:eastAsia="Calibri" w:hAnsi="Times New Roman" w:cs="Times New Roman"/>
                <w:lang w:val="el-GR"/>
              </w:rPr>
              <w:t>pET</w:t>
            </w:r>
            <w:r w:rsidRPr="00245E2B">
              <w:rPr>
                <w:rFonts w:ascii="Times New Roman" w:eastAsia="Calibri" w:hAnsi="Times New Roman" w:cs="Times New Roman"/>
                <w:i/>
                <w:iCs/>
                <w:lang w:val="el-GR"/>
              </w:rPr>
              <w:t>_</w:t>
            </w:r>
            <w:r w:rsidRPr="00245E2B">
              <w:rPr>
                <w:rFonts w:ascii="Times New Roman" w:eastAsia="Calibri" w:hAnsi="Times New Roman" w:cs="Times New Roman"/>
                <w:iCs/>
                <w:lang w:val="el-GR"/>
              </w:rPr>
              <w:t>p4h1of</w:t>
            </w:r>
          </w:p>
        </w:tc>
        <w:tc>
          <w:tcPr>
            <w:tcW w:w="5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10B" w:rsidRPr="00245E2B" w:rsidRDefault="000A010B" w:rsidP="000A010B">
            <w:pPr>
              <w:spacing w:after="0" w:line="240" w:lineRule="auto"/>
              <w:ind w:left="127"/>
              <w:rPr>
                <w:rFonts w:ascii="Times New Roman" w:eastAsia="Calibri" w:hAnsi="Times New Roman" w:cs="Times New Roman"/>
              </w:rPr>
            </w:pPr>
            <w:r w:rsidRPr="00245E2B">
              <w:rPr>
                <w:rFonts w:ascii="Times New Roman" w:eastAsia="Calibri" w:hAnsi="Times New Roman" w:cs="Times New Roman"/>
              </w:rPr>
              <w:t xml:space="preserve">pET-24a containing a codon-optimized </w:t>
            </w:r>
            <w:r w:rsidRPr="00245E2B">
              <w:rPr>
                <w:rFonts w:ascii="Times New Roman" w:eastAsia="Calibri" w:hAnsi="Times New Roman" w:cs="Times New Roman"/>
                <w:i/>
              </w:rPr>
              <w:t>p4h1of</w:t>
            </w:r>
            <w:r w:rsidRPr="00245E2B" w:rsidDel="0007063A">
              <w:rPr>
                <w:rFonts w:ascii="Times New Roman" w:eastAsia="Calibri" w:hAnsi="Times New Roman" w:cs="Times New Roman"/>
              </w:rPr>
              <w:t xml:space="preserve"> </w:t>
            </w:r>
            <w:r w:rsidRPr="00245E2B">
              <w:rPr>
                <w:rFonts w:ascii="Times New Roman" w:eastAsia="Calibri" w:hAnsi="Times New Roman" w:cs="Times New Roman"/>
              </w:rPr>
              <w:t>gene (</w:t>
            </w:r>
            <w:proofErr w:type="spellStart"/>
            <w:r w:rsidRPr="00245E2B">
              <w:rPr>
                <w:rFonts w:ascii="Times New Roman" w:eastAsia="Calibri" w:hAnsi="Times New Roman" w:cs="Times New Roman"/>
                <w:i/>
                <w:iCs/>
              </w:rPr>
              <w:t>Dactylosporangium</w:t>
            </w:r>
            <w:proofErr w:type="spellEnd"/>
            <w:r w:rsidRPr="00245E2B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245E2B">
              <w:rPr>
                <w:rFonts w:ascii="Times New Roman" w:eastAsia="Calibri" w:hAnsi="Times New Roman" w:cs="Times New Roman"/>
              </w:rPr>
              <w:t>sp</w:t>
            </w:r>
            <w:proofErr w:type="spellEnd"/>
            <w:r w:rsidRPr="00245E2B">
              <w:rPr>
                <w:rFonts w:ascii="Times New Roman" w:eastAsia="Calibri" w:hAnsi="Times New Roman" w:cs="Times New Roman"/>
              </w:rPr>
              <w:t xml:space="preserve">), </w:t>
            </w:r>
            <w:proofErr w:type="spellStart"/>
            <w:r w:rsidRPr="00245E2B">
              <w:rPr>
                <w:rFonts w:ascii="Times New Roman" w:eastAsia="Calibri" w:hAnsi="Times New Roman" w:cs="Times New Roman"/>
              </w:rPr>
              <w:t>Km</w:t>
            </w:r>
            <w:r w:rsidRPr="00245E2B">
              <w:rPr>
                <w:rFonts w:ascii="Times New Roman" w:eastAsia="Calibri" w:hAnsi="Times New Roman" w:cs="Times New Roman"/>
                <w:vertAlign w:val="superscript"/>
              </w:rPr>
              <w:t>R</w:t>
            </w:r>
            <w:proofErr w:type="spellEnd"/>
            <w:r w:rsidRPr="00245E2B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10B" w:rsidRPr="00245E2B" w:rsidRDefault="000A010B" w:rsidP="006A07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de-DE"/>
              </w:rPr>
            </w:pPr>
            <w:r w:rsidRPr="00245E2B">
              <w:rPr>
                <w:rFonts w:ascii="Times New Roman" w:eastAsia="Calibri" w:hAnsi="Times New Roman" w:cs="Times New Roman"/>
                <w:lang w:val="de-DE"/>
              </w:rPr>
              <w:t>[</w:t>
            </w:r>
            <w:r w:rsidR="006A0702">
              <w:rPr>
                <w:rFonts w:ascii="Times New Roman" w:eastAsia="Calibri" w:hAnsi="Times New Roman" w:cs="Times New Roman"/>
                <w:lang w:val="de-DE"/>
              </w:rPr>
              <w:t>2</w:t>
            </w:r>
            <w:r w:rsidRPr="00245E2B">
              <w:rPr>
                <w:rFonts w:ascii="Times New Roman" w:eastAsia="Calibri" w:hAnsi="Times New Roman" w:cs="Times New Roman"/>
                <w:lang w:val="de-DE"/>
              </w:rPr>
              <w:t>]</w:t>
            </w:r>
          </w:p>
        </w:tc>
      </w:tr>
    </w:tbl>
    <w:p w:rsidR="00144E50" w:rsidRPr="00144E50" w:rsidRDefault="00144E50" w:rsidP="00144E50">
      <w:pPr>
        <w:spacing w:after="0" w:line="480" w:lineRule="auto"/>
        <w:jc w:val="both"/>
        <w:rPr>
          <w:rFonts w:ascii="Times New Roman" w:eastAsia="Calibri" w:hAnsi="Times New Roman" w:cs="Times New Roman"/>
          <w:b/>
        </w:rPr>
      </w:pPr>
    </w:p>
    <w:p w:rsidR="00144E50" w:rsidRPr="00144E50" w:rsidRDefault="00144E50" w:rsidP="00144E5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C7320" w:rsidRDefault="006C7320" w:rsidP="008404E2">
      <w:pPr>
        <w:spacing w:after="0" w:line="480" w:lineRule="auto"/>
        <w:ind w:right="-496"/>
        <w:rPr>
          <w:rFonts w:ascii="Times New Roman" w:hAnsi="Times New Roman" w:cs="Times New Roman"/>
          <w:b/>
          <w:sz w:val="24"/>
          <w:szCs w:val="24"/>
          <w:lang w:val="en-GB"/>
        </w:rPr>
        <w:sectPr w:rsidR="006C7320" w:rsidSect="00F20769">
          <w:pgSz w:w="12240" w:h="15840" w:code="1"/>
          <w:pgMar w:top="1418" w:right="1418" w:bottom="1134" w:left="1418" w:header="709" w:footer="709" w:gutter="0"/>
          <w:cols w:space="708"/>
          <w:docGrid w:linePitch="360"/>
        </w:sectPr>
      </w:pPr>
    </w:p>
    <w:p w:rsidR="00D01B16" w:rsidRDefault="00D01B16" w:rsidP="00D01B16">
      <w:pPr>
        <w:spacing w:after="0" w:line="240" w:lineRule="auto"/>
        <w:ind w:right="-493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 w:rsidR="00144E50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 w:rsidRPr="001854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185470">
        <w:rPr>
          <w:rFonts w:ascii="Times New Roman" w:eastAsia="Calibri" w:hAnsi="Times New Roman" w:cs="Times New Roman"/>
          <w:b/>
          <w:sz w:val="24"/>
          <w:szCs w:val="24"/>
        </w:rPr>
        <w:t>Correlation factors between OD</w:t>
      </w:r>
      <w:r w:rsidRPr="00185470">
        <w:rPr>
          <w:rFonts w:ascii="Times New Roman" w:eastAsia="Calibri" w:hAnsi="Times New Roman" w:cs="Times New Roman"/>
          <w:b/>
          <w:sz w:val="24"/>
          <w:szCs w:val="24"/>
          <w:vertAlign w:val="subscript"/>
        </w:rPr>
        <w:t xml:space="preserve">600 </w:t>
      </w:r>
      <w:r w:rsidRPr="00185470">
        <w:rPr>
          <w:rFonts w:ascii="Times New Roman" w:eastAsia="Calibri" w:hAnsi="Times New Roman" w:cs="Times New Roman"/>
          <w:b/>
          <w:sz w:val="24"/>
          <w:szCs w:val="24"/>
        </w:rPr>
        <w:t>1 and cell dry weight concentration (</w:t>
      </w:r>
      <w:proofErr w:type="spellStart"/>
      <w:r w:rsidRPr="00185470">
        <w:rPr>
          <w:rFonts w:ascii="Times New Roman" w:eastAsia="Calibri" w:hAnsi="Times New Roman" w:cs="Times New Roman"/>
          <w:b/>
          <w:sz w:val="24"/>
          <w:szCs w:val="24"/>
        </w:rPr>
        <w:t>g</w:t>
      </w:r>
      <w:r w:rsidRPr="00185470">
        <w:rPr>
          <w:rFonts w:ascii="Times New Roman" w:eastAsia="Calibri" w:hAnsi="Times New Roman" w:cs="Times New Roman"/>
          <w:b/>
          <w:sz w:val="24"/>
          <w:szCs w:val="24"/>
          <w:vertAlign w:val="subscript"/>
        </w:rPr>
        <w:t>CDW</w:t>
      </w:r>
      <w:proofErr w:type="spellEnd"/>
      <w:r w:rsidRPr="00185470">
        <w:rPr>
          <w:rFonts w:ascii="Times New Roman" w:eastAsia="Calibri" w:hAnsi="Times New Roman" w:cs="Times New Roman"/>
          <w:b/>
          <w:sz w:val="24"/>
          <w:szCs w:val="24"/>
        </w:rPr>
        <w:t xml:space="preserve"> L</w:t>
      </w:r>
      <w:r w:rsidRPr="00185470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-1</w:t>
      </w:r>
      <w:r w:rsidRPr="00185470">
        <w:rPr>
          <w:rFonts w:ascii="Times New Roman" w:eastAsia="Calibri" w:hAnsi="Times New Roman" w:cs="Times New Roman"/>
          <w:b/>
          <w:sz w:val="24"/>
          <w:szCs w:val="24"/>
        </w:rPr>
        <w:t>) of the strains used in this study.</w:t>
      </w:r>
    </w:p>
    <w:p w:rsidR="00D01B16" w:rsidRDefault="00D01B16" w:rsidP="00D01B16">
      <w:pPr>
        <w:spacing w:after="0" w:line="360" w:lineRule="auto"/>
        <w:ind w:right="-493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1098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8"/>
        <w:gridCol w:w="1728"/>
        <w:gridCol w:w="1927"/>
        <w:gridCol w:w="1997"/>
        <w:gridCol w:w="1286"/>
      </w:tblGrid>
      <w:tr w:rsidR="00D01B16" w:rsidRPr="0055277D" w:rsidTr="0055277D">
        <w:trPr>
          <w:trHeight w:val="300"/>
          <w:jc w:val="center"/>
        </w:trPr>
        <w:tc>
          <w:tcPr>
            <w:tcW w:w="404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01B16" w:rsidRPr="0055277D" w:rsidRDefault="00D01B16" w:rsidP="004929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52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train</w:t>
            </w:r>
            <w:proofErr w:type="spellEnd"/>
          </w:p>
        </w:tc>
        <w:tc>
          <w:tcPr>
            <w:tcW w:w="172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01B16" w:rsidRPr="0055277D" w:rsidRDefault="00D01B16" w:rsidP="00492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552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Abbreviation</w:t>
            </w:r>
          </w:p>
        </w:tc>
        <w:tc>
          <w:tcPr>
            <w:tcW w:w="192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01B16" w:rsidRPr="0055277D" w:rsidRDefault="00D01B16" w:rsidP="00492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552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 xml:space="preserve">M9 </w:t>
            </w:r>
            <w:proofErr w:type="spellStart"/>
            <w:r w:rsidRPr="00552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with</w:t>
            </w:r>
            <w:proofErr w:type="spellEnd"/>
            <w:r w:rsidRPr="00552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552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glucose</w:t>
            </w:r>
            <w:proofErr w:type="spellEnd"/>
          </w:p>
        </w:tc>
        <w:tc>
          <w:tcPr>
            <w:tcW w:w="199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01B16" w:rsidRPr="0055277D" w:rsidRDefault="00D01B16" w:rsidP="00492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527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M9 with glucose </w:t>
            </w:r>
          </w:p>
          <w:p w:rsidR="00D01B16" w:rsidRPr="0055277D" w:rsidRDefault="00D01B16" w:rsidP="00492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527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nd proline</w:t>
            </w:r>
          </w:p>
        </w:tc>
        <w:tc>
          <w:tcPr>
            <w:tcW w:w="128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01B16" w:rsidRPr="0055277D" w:rsidRDefault="00D01B16" w:rsidP="00492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552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Reference</w:t>
            </w:r>
          </w:p>
        </w:tc>
      </w:tr>
      <w:tr w:rsidR="00D01B16" w:rsidRPr="0055277D" w:rsidTr="0055277D">
        <w:trPr>
          <w:trHeight w:val="300"/>
          <w:jc w:val="center"/>
        </w:trPr>
        <w:tc>
          <w:tcPr>
            <w:tcW w:w="404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01B16" w:rsidRPr="0055277D" w:rsidRDefault="00D01B16" w:rsidP="00492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01B16" w:rsidRPr="0055277D" w:rsidRDefault="00D01B16" w:rsidP="00492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92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01B16" w:rsidRPr="0055277D" w:rsidRDefault="00D01B16" w:rsidP="00492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99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01B16" w:rsidRPr="0055277D" w:rsidRDefault="00D01B16" w:rsidP="00492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01B16" w:rsidRPr="0055277D" w:rsidRDefault="00D01B16" w:rsidP="00492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</w:tr>
      <w:tr w:rsidR="00D01B16" w:rsidRPr="0055277D" w:rsidTr="0055277D">
        <w:trPr>
          <w:trHeight w:val="340"/>
          <w:jc w:val="center"/>
        </w:trPr>
        <w:tc>
          <w:tcPr>
            <w:tcW w:w="40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01B16" w:rsidRPr="0055277D" w:rsidRDefault="00D01B16" w:rsidP="002D7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5277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21(DE3)</w:t>
            </w:r>
            <w:r w:rsidR="002D77BB" w:rsidRPr="0055277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</w:t>
            </w:r>
            <w:r w:rsidRPr="0055277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ysS</w:t>
            </w:r>
            <w:r w:rsidR="002D77BB" w:rsidRPr="0055277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  <w:r w:rsidRPr="0055277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pET-24a)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01B16" w:rsidRPr="0055277D" w:rsidRDefault="00D01B16" w:rsidP="00492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t_pET</w:t>
            </w: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01B16" w:rsidRPr="0055277D" w:rsidRDefault="00D01B16" w:rsidP="00492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86</w:t>
            </w:r>
          </w:p>
        </w:tc>
        <w:tc>
          <w:tcPr>
            <w:tcW w:w="19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01B16" w:rsidRPr="0055277D" w:rsidRDefault="00D01B16" w:rsidP="00492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90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01B16" w:rsidRPr="0055277D" w:rsidRDefault="003057E6" w:rsidP="006A0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[</w:t>
            </w:r>
            <w:r w:rsidR="006A0702"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  <w:r w:rsidR="00D01B16"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]</w:t>
            </w:r>
          </w:p>
        </w:tc>
      </w:tr>
      <w:tr w:rsidR="00D01B16" w:rsidRPr="0055277D" w:rsidTr="0055277D">
        <w:trPr>
          <w:trHeight w:val="340"/>
          <w:jc w:val="center"/>
        </w:trPr>
        <w:tc>
          <w:tcPr>
            <w:tcW w:w="4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01B16" w:rsidRPr="0055277D" w:rsidRDefault="002D77BB" w:rsidP="00492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5277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21(DE3)(pLysS)</w:t>
            </w:r>
            <w:r w:rsidR="00D01B16" w:rsidRPr="0055277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pET_</w:t>
            </w:r>
            <w:r w:rsidR="00D01B16" w:rsidRPr="005527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4h1of</w:t>
            </w:r>
            <w:r w:rsidR="00D01B16" w:rsidRPr="0055277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01B16" w:rsidRPr="0055277D" w:rsidRDefault="00D01B16" w:rsidP="00492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t_p4h1of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01B16" w:rsidRPr="0055277D" w:rsidRDefault="00D01B16" w:rsidP="00492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39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01B16" w:rsidRPr="0055277D" w:rsidRDefault="00D01B16" w:rsidP="00492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37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01B16" w:rsidRPr="0055277D" w:rsidRDefault="003057E6" w:rsidP="006A0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[</w:t>
            </w:r>
            <w:r w:rsidR="006A0702"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  <w:r w:rsidR="00D01B16"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]</w:t>
            </w:r>
          </w:p>
        </w:tc>
      </w:tr>
      <w:tr w:rsidR="00D01B16" w:rsidRPr="0055277D" w:rsidTr="0055277D">
        <w:trPr>
          <w:trHeight w:val="340"/>
          <w:jc w:val="center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01B16" w:rsidRPr="0055277D" w:rsidRDefault="00D01B16" w:rsidP="002D7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5277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21</w:t>
            </w:r>
            <w:r w:rsidR="002D77BB"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Δ</w:t>
            </w:r>
            <w:r w:rsidR="002D77BB" w:rsidRPr="005527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utA</w:t>
            </w:r>
            <w:r w:rsidRPr="0055277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DE3)</w:t>
            </w:r>
            <w:r w:rsidR="002D77BB" w:rsidRPr="0055277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</w:t>
            </w:r>
            <w:r w:rsidRPr="0055277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ysS</w:t>
            </w:r>
            <w:r w:rsidR="002D77BB" w:rsidRPr="0055277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  <w:r w:rsidRPr="0055277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pET-24a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01B16" w:rsidRPr="0055277D" w:rsidRDefault="00D01B16" w:rsidP="00492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Δ</w:t>
            </w:r>
            <w:r w:rsidRPr="0055277D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>putA_</w:t>
            </w:r>
            <w:r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ET</w:t>
            </w:r>
            <w:proofErr w:type="spellEnd"/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01B16" w:rsidRPr="0055277D" w:rsidRDefault="00D01B16" w:rsidP="00492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2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01B16" w:rsidRPr="0055277D" w:rsidRDefault="00D01B16" w:rsidP="00492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01B16" w:rsidRPr="0055277D" w:rsidRDefault="00D01B16" w:rsidP="00492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This </w:t>
            </w:r>
            <w:proofErr w:type="spellStart"/>
            <w:r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tudy</w:t>
            </w:r>
            <w:proofErr w:type="spellEnd"/>
          </w:p>
        </w:tc>
      </w:tr>
      <w:tr w:rsidR="00D01B16" w:rsidRPr="0055277D" w:rsidTr="0055277D">
        <w:trPr>
          <w:trHeight w:val="340"/>
          <w:jc w:val="center"/>
        </w:trPr>
        <w:tc>
          <w:tcPr>
            <w:tcW w:w="4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01B16" w:rsidRPr="0055277D" w:rsidRDefault="00D01B16" w:rsidP="002D7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5277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21</w:t>
            </w:r>
            <w:r w:rsidR="002D77BB"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Δ</w:t>
            </w:r>
            <w:r w:rsidR="002D77BB" w:rsidRPr="005527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utA</w:t>
            </w:r>
            <w:r w:rsidRPr="0055277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DE3)</w:t>
            </w:r>
            <w:r w:rsidR="002D77BB" w:rsidRPr="0055277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</w:t>
            </w:r>
            <w:r w:rsidRPr="0055277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ysS</w:t>
            </w:r>
            <w:r w:rsidR="002D77BB" w:rsidRPr="0055277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  <w:r w:rsidRPr="0055277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pET_</w:t>
            </w:r>
            <w:r w:rsidRPr="005527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4h1of</w:t>
            </w:r>
            <w:r w:rsidRPr="0055277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01B16" w:rsidRPr="0055277D" w:rsidRDefault="00D01B16" w:rsidP="00492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Δ</w:t>
            </w:r>
            <w:r w:rsidRPr="0055277D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>putA</w:t>
            </w:r>
            <w:proofErr w:type="spellEnd"/>
            <w:r w:rsidRPr="0055277D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>_</w:t>
            </w:r>
            <w:r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p4h1of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01B16" w:rsidRPr="0055277D" w:rsidRDefault="00D01B16" w:rsidP="00492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64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01B16" w:rsidRPr="0055277D" w:rsidRDefault="00D01B16" w:rsidP="00492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64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01B16" w:rsidRPr="0055277D" w:rsidRDefault="00D01B16" w:rsidP="00492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This </w:t>
            </w:r>
            <w:proofErr w:type="spellStart"/>
            <w:r w:rsidRPr="0055277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tudy</w:t>
            </w:r>
            <w:proofErr w:type="spellEnd"/>
          </w:p>
        </w:tc>
      </w:tr>
    </w:tbl>
    <w:p w:rsidR="00D01B16" w:rsidRPr="00E340A0" w:rsidRDefault="00D01B16" w:rsidP="00D01B16">
      <w:pPr>
        <w:spacing w:after="0" w:line="360" w:lineRule="auto"/>
        <w:ind w:right="-493"/>
        <w:rPr>
          <w:rFonts w:ascii="Times New Roman" w:eastAsia="Calibri" w:hAnsi="Times New Roman" w:cs="Times New Roman"/>
          <w:sz w:val="24"/>
          <w:szCs w:val="24"/>
        </w:rPr>
      </w:pPr>
    </w:p>
    <w:p w:rsidR="00D01B16" w:rsidRDefault="00D01B16" w:rsidP="00D01B16">
      <w:pPr>
        <w:spacing w:after="0" w:line="480" w:lineRule="auto"/>
        <w:ind w:right="-496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A74DE" w:rsidRPr="006A0702" w:rsidRDefault="00FA74DE" w:rsidP="003057E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A0702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6A0702" w:rsidRPr="006A0702" w:rsidRDefault="006A0702" w:rsidP="006A0702">
      <w:pPr>
        <w:pStyle w:val="StandardWeb"/>
        <w:spacing w:before="0" w:beforeAutospacing="0" w:after="0" w:afterAutospacing="0" w:line="480" w:lineRule="auto"/>
        <w:jc w:val="both"/>
        <w:rPr>
          <w:color w:val="0D0D0D" w:themeColor="text1" w:themeTint="F2"/>
        </w:rPr>
      </w:pPr>
      <w:r w:rsidRPr="006A0702">
        <w:rPr>
          <w:color w:val="0D0D0D" w:themeColor="text1" w:themeTint="F2"/>
        </w:rPr>
        <w:t xml:space="preserve">1. Moffatt BA and Studier FW. T7 lysozyme inhibits transcription by T7 RNA polymerase. </w:t>
      </w:r>
      <w:proofErr w:type="gramStart"/>
      <w:r w:rsidRPr="006A0702">
        <w:rPr>
          <w:color w:val="0D0D0D" w:themeColor="text1" w:themeTint="F2"/>
        </w:rPr>
        <w:t>Cell.</w:t>
      </w:r>
      <w:proofErr w:type="gramEnd"/>
      <w:r w:rsidRPr="006A0702">
        <w:rPr>
          <w:color w:val="0D0D0D" w:themeColor="text1" w:themeTint="F2"/>
        </w:rPr>
        <w:t xml:space="preserve"> 1998</w:t>
      </w:r>
      <w:proofErr w:type="gramStart"/>
      <w:r w:rsidRPr="006A0702">
        <w:rPr>
          <w:color w:val="0D0D0D" w:themeColor="text1" w:themeTint="F2"/>
        </w:rPr>
        <w:t>;49</w:t>
      </w:r>
      <w:proofErr w:type="gramEnd"/>
      <w:r w:rsidRPr="006A0702">
        <w:rPr>
          <w:color w:val="0D0D0D" w:themeColor="text1" w:themeTint="F2"/>
        </w:rPr>
        <w:t>(2):221.</w:t>
      </w:r>
    </w:p>
    <w:p w:rsidR="006A0702" w:rsidRPr="006A0702" w:rsidRDefault="006A0702" w:rsidP="006A07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070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2. </w:t>
      </w:r>
      <w:proofErr w:type="spellStart"/>
      <w:r w:rsidRPr="006A070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Falcioni</w:t>
      </w:r>
      <w:proofErr w:type="spellEnd"/>
      <w:r w:rsidRPr="006A070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F, Blank LM, Frick O, </w:t>
      </w:r>
      <w:proofErr w:type="spellStart"/>
      <w:r w:rsidRPr="006A070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Karau</w:t>
      </w:r>
      <w:proofErr w:type="spellEnd"/>
      <w:r w:rsidRPr="006A070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, </w:t>
      </w:r>
      <w:proofErr w:type="spellStart"/>
      <w:r w:rsidRPr="006A070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Bühler</w:t>
      </w:r>
      <w:proofErr w:type="spellEnd"/>
      <w:r w:rsidRPr="006A070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B, </w:t>
      </w:r>
      <w:proofErr w:type="spellStart"/>
      <w:proofErr w:type="gramStart"/>
      <w:r w:rsidRPr="006A070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chmid</w:t>
      </w:r>
      <w:proofErr w:type="spellEnd"/>
      <w:proofErr w:type="gramEnd"/>
      <w:r w:rsidRPr="006A070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. Proline Availability regulates proline-4-hydroxylase synthesis and substrate uptake in proline-hydroxylating recombinant </w:t>
      </w:r>
      <w:r w:rsidRPr="006A0702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Escherichia coli</w:t>
      </w:r>
      <w:r w:rsidRPr="006A070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. </w:t>
      </w:r>
      <w:proofErr w:type="spellStart"/>
      <w:r w:rsidRPr="006A070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ppl</w:t>
      </w:r>
      <w:proofErr w:type="spellEnd"/>
      <w:r w:rsidRPr="006A070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Environ </w:t>
      </w:r>
      <w:proofErr w:type="spellStart"/>
      <w:r w:rsidRPr="006A070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icrobiol</w:t>
      </w:r>
      <w:proofErr w:type="spellEnd"/>
      <w:r w:rsidRPr="006A070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 2013</w:t>
      </w:r>
      <w:proofErr w:type="gramStart"/>
      <w:r w:rsidRPr="006A070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;79</w:t>
      </w:r>
      <w:proofErr w:type="gramEnd"/>
      <w:r w:rsidRPr="006A070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(9):3091.</w:t>
      </w:r>
    </w:p>
    <w:p w:rsidR="00D01B16" w:rsidRDefault="00D01B16" w:rsidP="003057E6">
      <w:pPr>
        <w:spacing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01B16" w:rsidRDefault="00D01B16" w:rsidP="00F55FA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D01B16" w:rsidSect="008C5767">
      <w:pgSz w:w="15840" w:h="12240" w:orient="landscape" w:code="1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entaur">
    <w:altName w:val="Copperplate"/>
    <w:panose1 w:val="020305040502050203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A85F29"/>
    <w:rsid w:val="00002F28"/>
    <w:rsid w:val="000129EC"/>
    <w:rsid w:val="000151DD"/>
    <w:rsid w:val="00024D62"/>
    <w:rsid w:val="00025161"/>
    <w:rsid w:val="00025EBA"/>
    <w:rsid w:val="00026A1E"/>
    <w:rsid w:val="00026C54"/>
    <w:rsid w:val="00032AAC"/>
    <w:rsid w:val="00045690"/>
    <w:rsid w:val="000460FA"/>
    <w:rsid w:val="0005014D"/>
    <w:rsid w:val="0005612D"/>
    <w:rsid w:val="00056730"/>
    <w:rsid w:val="00057C39"/>
    <w:rsid w:val="000625B3"/>
    <w:rsid w:val="00073FDB"/>
    <w:rsid w:val="00077220"/>
    <w:rsid w:val="00081281"/>
    <w:rsid w:val="00095F18"/>
    <w:rsid w:val="000961CA"/>
    <w:rsid w:val="000A010B"/>
    <w:rsid w:val="000A210C"/>
    <w:rsid w:val="000A293A"/>
    <w:rsid w:val="000A394A"/>
    <w:rsid w:val="000A7F92"/>
    <w:rsid w:val="000B705E"/>
    <w:rsid w:val="000C1AF0"/>
    <w:rsid w:val="000D0662"/>
    <w:rsid w:val="000D3184"/>
    <w:rsid w:val="000D4795"/>
    <w:rsid w:val="000D4AE3"/>
    <w:rsid w:val="000D682D"/>
    <w:rsid w:val="000E1650"/>
    <w:rsid w:val="000E2AD2"/>
    <w:rsid w:val="000E5ECE"/>
    <w:rsid w:val="000F09FA"/>
    <w:rsid w:val="000F0D5E"/>
    <w:rsid w:val="000F13D4"/>
    <w:rsid w:val="000F1826"/>
    <w:rsid w:val="001003B0"/>
    <w:rsid w:val="00100876"/>
    <w:rsid w:val="00107915"/>
    <w:rsid w:val="00111B56"/>
    <w:rsid w:val="001129E4"/>
    <w:rsid w:val="00113EFE"/>
    <w:rsid w:val="00115244"/>
    <w:rsid w:val="00116466"/>
    <w:rsid w:val="00120735"/>
    <w:rsid w:val="00122973"/>
    <w:rsid w:val="00132C94"/>
    <w:rsid w:val="001442FB"/>
    <w:rsid w:val="00144E50"/>
    <w:rsid w:val="00147EED"/>
    <w:rsid w:val="0015073E"/>
    <w:rsid w:val="00151395"/>
    <w:rsid w:val="0016082F"/>
    <w:rsid w:val="00162635"/>
    <w:rsid w:val="00166B7B"/>
    <w:rsid w:val="0017082D"/>
    <w:rsid w:val="00174665"/>
    <w:rsid w:val="00184DDD"/>
    <w:rsid w:val="00185470"/>
    <w:rsid w:val="00186CD9"/>
    <w:rsid w:val="001914CE"/>
    <w:rsid w:val="00197DE3"/>
    <w:rsid w:val="001A0859"/>
    <w:rsid w:val="001A1209"/>
    <w:rsid w:val="001A37F8"/>
    <w:rsid w:val="001A3D71"/>
    <w:rsid w:val="001A40E3"/>
    <w:rsid w:val="001A7428"/>
    <w:rsid w:val="001B3F34"/>
    <w:rsid w:val="001C6ED9"/>
    <w:rsid w:val="001D0F84"/>
    <w:rsid w:val="001D290E"/>
    <w:rsid w:val="001D347A"/>
    <w:rsid w:val="001D3CC2"/>
    <w:rsid w:val="001E5C6E"/>
    <w:rsid w:val="001F0761"/>
    <w:rsid w:val="001F7096"/>
    <w:rsid w:val="00200503"/>
    <w:rsid w:val="00207D56"/>
    <w:rsid w:val="00213FA1"/>
    <w:rsid w:val="00216A7B"/>
    <w:rsid w:val="0022006F"/>
    <w:rsid w:val="00220390"/>
    <w:rsid w:val="0022110E"/>
    <w:rsid w:val="0022456C"/>
    <w:rsid w:val="00226630"/>
    <w:rsid w:val="00235CFE"/>
    <w:rsid w:val="00237AA6"/>
    <w:rsid w:val="00240C1E"/>
    <w:rsid w:val="002417D3"/>
    <w:rsid w:val="002432AF"/>
    <w:rsid w:val="00245E2B"/>
    <w:rsid w:val="00247196"/>
    <w:rsid w:val="0024789D"/>
    <w:rsid w:val="00250547"/>
    <w:rsid w:val="002539E7"/>
    <w:rsid w:val="00257237"/>
    <w:rsid w:val="002629C7"/>
    <w:rsid w:val="00262D88"/>
    <w:rsid w:val="0026403B"/>
    <w:rsid w:val="002641DF"/>
    <w:rsid w:val="00264A64"/>
    <w:rsid w:val="002664AC"/>
    <w:rsid w:val="00267BEE"/>
    <w:rsid w:val="002711D4"/>
    <w:rsid w:val="00271806"/>
    <w:rsid w:val="00274713"/>
    <w:rsid w:val="00297B75"/>
    <w:rsid w:val="002A283E"/>
    <w:rsid w:val="002A744C"/>
    <w:rsid w:val="002A758A"/>
    <w:rsid w:val="002B2FF5"/>
    <w:rsid w:val="002B3BFE"/>
    <w:rsid w:val="002B4758"/>
    <w:rsid w:val="002B4A63"/>
    <w:rsid w:val="002C3D4B"/>
    <w:rsid w:val="002C68FE"/>
    <w:rsid w:val="002C6FF4"/>
    <w:rsid w:val="002D4CF1"/>
    <w:rsid w:val="002D4FFA"/>
    <w:rsid w:val="002D77BB"/>
    <w:rsid w:val="002E2CD7"/>
    <w:rsid w:val="002E50C4"/>
    <w:rsid w:val="002E6668"/>
    <w:rsid w:val="002F200F"/>
    <w:rsid w:val="002F3671"/>
    <w:rsid w:val="00302ED8"/>
    <w:rsid w:val="003057E6"/>
    <w:rsid w:val="003071BF"/>
    <w:rsid w:val="003107D4"/>
    <w:rsid w:val="00317878"/>
    <w:rsid w:val="003264A7"/>
    <w:rsid w:val="00327D9F"/>
    <w:rsid w:val="003319D1"/>
    <w:rsid w:val="00332073"/>
    <w:rsid w:val="00342EC8"/>
    <w:rsid w:val="00357C69"/>
    <w:rsid w:val="00365F01"/>
    <w:rsid w:val="00372A4A"/>
    <w:rsid w:val="003751A5"/>
    <w:rsid w:val="003754FE"/>
    <w:rsid w:val="003803A8"/>
    <w:rsid w:val="003817F2"/>
    <w:rsid w:val="00391691"/>
    <w:rsid w:val="00395534"/>
    <w:rsid w:val="003A7E66"/>
    <w:rsid w:val="003B7D7D"/>
    <w:rsid w:val="003C1534"/>
    <w:rsid w:val="003D665D"/>
    <w:rsid w:val="003D7915"/>
    <w:rsid w:val="00403138"/>
    <w:rsid w:val="00403A01"/>
    <w:rsid w:val="00413594"/>
    <w:rsid w:val="0042387E"/>
    <w:rsid w:val="004303FB"/>
    <w:rsid w:val="00442F78"/>
    <w:rsid w:val="00443EF5"/>
    <w:rsid w:val="00443FC1"/>
    <w:rsid w:val="004515BF"/>
    <w:rsid w:val="00453EC5"/>
    <w:rsid w:val="00463098"/>
    <w:rsid w:val="0046346F"/>
    <w:rsid w:val="004658A5"/>
    <w:rsid w:val="00466F6A"/>
    <w:rsid w:val="00470B7D"/>
    <w:rsid w:val="00482BA7"/>
    <w:rsid w:val="00487736"/>
    <w:rsid w:val="004877B3"/>
    <w:rsid w:val="004929F4"/>
    <w:rsid w:val="004944B4"/>
    <w:rsid w:val="004A5160"/>
    <w:rsid w:val="004A59B5"/>
    <w:rsid w:val="004A662F"/>
    <w:rsid w:val="004B2CAC"/>
    <w:rsid w:val="004D1328"/>
    <w:rsid w:val="004D6C15"/>
    <w:rsid w:val="004E5268"/>
    <w:rsid w:val="004E65A8"/>
    <w:rsid w:val="004F6E68"/>
    <w:rsid w:val="004F71EF"/>
    <w:rsid w:val="005046AF"/>
    <w:rsid w:val="00513465"/>
    <w:rsid w:val="0051685B"/>
    <w:rsid w:val="005220EA"/>
    <w:rsid w:val="0052540F"/>
    <w:rsid w:val="00530888"/>
    <w:rsid w:val="005366BE"/>
    <w:rsid w:val="00536F6E"/>
    <w:rsid w:val="0055221F"/>
    <w:rsid w:val="0055277D"/>
    <w:rsid w:val="0056354A"/>
    <w:rsid w:val="00563E7B"/>
    <w:rsid w:val="00564733"/>
    <w:rsid w:val="00574A1E"/>
    <w:rsid w:val="0057748E"/>
    <w:rsid w:val="00577C7D"/>
    <w:rsid w:val="005837F6"/>
    <w:rsid w:val="005944C9"/>
    <w:rsid w:val="005A3F6C"/>
    <w:rsid w:val="005A7250"/>
    <w:rsid w:val="005B295C"/>
    <w:rsid w:val="005C1B3E"/>
    <w:rsid w:val="005C3F70"/>
    <w:rsid w:val="005C4861"/>
    <w:rsid w:val="005C633B"/>
    <w:rsid w:val="005C7697"/>
    <w:rsid w:val="005D1AA9"/>
    <w:rsid w:val="005D2072"/>
    <w:rsid w:val="005D5BF2"/>
    <w:rsid w:val="005E1FF5"/>
    <w:rsid w:val="005F11EA"/>
    <w:rsid w:val="005F4B5C"/>
    <w:rsid w:val="005F5832"/>
    <w:rsid w:val="0060739C"/>
    <w:rsid w:val="0061364D"/>
    <w:rsid w:val="00615363"/>
    <w:rsid w:val="00632132"/>
    <w:rsid w:val="0063601E"/>
    <w:rsid w:val="00645499"/>
    <w:rsid w:val="00646405"/>
    <w:rsid w:val="00646843"/>
    <w:rsid w:val="006471F6"/>
    <w:rsid w:val="00651AAD"/>
    <w:rsid w:val="00662308"/>
    <w:rsid w:val="00667F3B"/>
    <w:rsid w:val="006805E4"/>
    <w:rsid w:val="00682F0F"/>
    <w:rsid w:val="006A0702"/>
    <w:rsid w:val="006A0DF0"/>
    <w:rsid w:val="006A5DF8"/>
    <w:rsid w:val="006B281E"/>
    <w:rsid w:val="006B2ECF"/>
    <w:rsid w:val="006B5EB5"/>
    <w:rsid w:val="006C5464"/>
    <w:rsid w:val="006C7320"/>
    <w:rsid w:val="006C7528"/>
    <w:rsid w:val="006D722E"/>
    <w:rsid w:val="006E13C4"/>
    <w:rsid w:val="006F3AC4"/>
    <w:rsid w:val="007023AA"/>
    <w:rsid w:val="00703025"/>
    <w:rsid w:val="007054C1"/>
    <w:rsid w:val="00705A76"/>
    <w:rsid w:val="00716190"/>
    <w:rsid w:val="00716933"/>
    <w:rsid w:val="007269B0"/>
    <w:rsid w:val="007302B0"/>
    <w:rsid w:val="0073184F"/>
    <w:rsid w:val="00735555"/>
    <w:rsid w:val="00735DBB"/>
    <w:rsid w:val="00737DA2"/>
    <w:rsid w:val="00743151"/>
    <w:rsid w:val="007436B6"/>
    <w:rsid w:val="00743FB1"/>
    <w:rsid w:val="00752403"/>
    <w:rsid w:val="007577B4"/>
    <w:rsid w:val="00766BA1"/>
    <w:rsid w:val="00784BA9"/>
    <w:rsid w:val="007956D0"/>
    <w:rsid w:val="007A1A4E"/>
    <w:rsid w:val="007A20DF"/>
    <w:rsid w:val="007B013E"/>
    <w:rsid w:val="007B4181"/>
    <w:rsid w:val="007B59B1"/>
    <w:rsid w:val="007C48D5"/>
    <w:rsid w:val="007C7098"/>
    <w:rsid w:val="007C7611"/>
    <w:rsid w:val="007D1C71"/>
    <w:rsid w:val="007D309B"/>
    <w:rsid w:val="007D65C6"/>
    <w:rsid w:val="007D6BBE"/>
    <w:rsid w:val="007E4247"/>
    <w:rsid w:val="007E43A0"/>
    <w:rsid w:val="007E68BA"/>
    <w:rsid w:val="007E7604"/>
    <w:rsid w:val="007F1B86"/>
    <w:rsid w:val="007F35EC"/>
    <w:rsid w:val="007F625E"/>
    <w:rsid w:val="00815C8D"/>
    <w:rsid w:val="008246D8"/>
    <w:rsid w:val="00830C92"/>
    <w:rsid w:val="00831BAE"/>
    <w:rsid w:val="00834BEA"/>
    <w:rsid w:val="008404E2"/>
    <w:rsid w:val="00841B95"/>
    <w:rsid w:val="00842D76"/>
    <w:rsid w:val="00855ADB"/>
    <w:rsid w:val="00855E49"/>
    <w:rsid w:val="0086066F"/>
    <w:rsid w:val="0086508B"/>
    <w:rsid w:val="00870C4D"/>
    <w:rsid w:val="008763A1"/>
    <w:rsid w:val="00876F3E"/>
    <w:rsid w:val="008771BE"/>
    <w:rsid w:val="00885F84"/>
    <w:rsid w:val="00891743"/>
    <w:rsid w:val="0089492E"/>
    <w:rsid w:val="0089650B"/>
    <w:rsid w:val="008A1305"/>
    <w:rsid w:val="008A68C3"/>
    <w:rsid w:val="008B1138"/>
    <w:rsid w:val="008B5340"/>
    <w:rsid w:val="008B6293"/>
    <w:rsid w:val="008B6513"/>
    <w:rsid w:val="008C2320"/>
    <w:rsid w:val="008C5767"/>
    <w:rsid w:val="008C616D"/>
    <w:rsid w:val="008D32F1"/>
    <w:rsid w:val="008E1736"/>
    <w:rsid w:val="008F1024"/>
    <w:rsid w:val="008F4942"/>
    <w:rsid w:val="00901A62"/>
    <w:rsid w:val="0090285A"/>
    <w:rsid w:val="009033A8"/>
    <w:rsid w:val="009072D6"/>
    <w:rsid w:val="00913BBC"/>
    <w:rsid w:val="00914F63"/>
    <w:rsid w:val="00923924"/>
    <w:rsid w:val="00924AC8"/>
    <w:rsid w:val="0093671A"/>
    <w:rsid w:val="00937281"/>
    <w:rsid w:val="00944DC1"/>
    <w:rsid w:val="00951862"/>
    <w:rsid w:val="009563F9"/>
    <w:rsid w:val="00956D66"/>
    <w:rsid w:val="00957BCD"/>
    <w:rsid w:val="00966262"/>
    <w:rsid w:val="009713C6"/>
    <w:rsid w:val="00981029"/>
    <w:rsid w:val="00983240"/>
    <w:rsid w:val="009905A4"/>
    <w:rsid w:val="0099221A"/>
    <w:rsid w:val="009966A4"/>
    <w:rsid w:val="00997836"/>
    <w:rsid w:val="00997C47"/>
    <w:rsid w:val="009A35FC"/>
    <w:rsid w:val="009B026B"/>
    <w:rsid w:val="009B25C6"/>
    <w:rsid w:val="009B6831"/>
    <w:rsid w:val="009C4845"/>
    <w:rsid w:val="009C495C"/>
    <w:rsid w:val="009D15D4"/>
    <w:rsid w:val="009D4205"/>
    <w:rsid w:val="009E2DDD"/>
    <w:rsid w:val="009E504F"/>
    <w:rsid w:val="009F5594"/>
    <w:rsid w:val="009F5CAB"/>
    <w:rsid w:val="009F7F29"/>
    <w:rsid w:val="00A121D0"/>
    <w:rsid w:val="00A215A6"/>
    <w:rsid w:val="00A21F16"/>
    <w:rsid w:val="00A2427F"/>
    <w:rsid w:val="00A242DC"/>
    <w:rsid w:val="00A300DB"/>
    <w:rsid w:val="00A319A6"/>
    <w:rsid w:val="00A33A9E"/>
    <w:rsid w:val="00A401D1"/>
    <w:rsid w:val="00A41626"/>
    <w:rsid w:val="00A45536"/>
    <w:rsid w:val="00A469A4"/>
    <w:rsid w:val="00A469E1"/>
    <w:rsid w:val="00A475BB"/>
    <w:rsid w:val="00A721A7"/>
    <w:rsid w:val="00A81D18"/>
    <w:rsid w:val="00A85383"/>
    <w:rsid w:val="00A85BA5"/>
    <w:rsid w:val="00A85F29"/>
    <w:rsid w:val="00A912BB"/>
    <w:rsid w:val="00A92761"/>
    <w:rsid w:val="00AA02B2"/>
    <w:rsid w:val="00AA3E47"/>
    <w:rsid w:val="00AA50CC"/>
    <w:rsid w:val="00AB6F45"/>
    <w:rsid w:val="00AE1458"/>
    <w:rsid w:val="00AE14F6"/>
    <w:rsid w:val="00AE187A"/>
    <w:rsid w:val="00AE2B4F"/>
    <w:rsid w:val="00B05085"/>
    <w:rsid w:val="00B06555"/>
    <w:rsid w:val="00B0779C"/>
    <w:rsid w:val="00B11458"/>
    <w:rsid w:val="00B16E83"/>
    <w:rsid w:val="00B21F18"/>
    <w:rsid w:val="00B31A15"/>
    <w:rsid w:val="00B33C1E"/>
    <w:rsid w:val="00B54C44"/>
    <w:rsid w:val="00B566BE"/>
    <w:rsid w:val="00B640F0"/>
    <w:rsid w:val="00B72A1A"/>
    <w:rsid w:val="00B80910"/>
    <w:rsid w:val="00B809EF"/>
    <w:rsid w:val="00B81F1B"/>
    <w:rsid w:val="00B87500"/>
    <w:rsid w:val="00B90157"/>
    <w:rsid w:val="00BA3B86"/>
    <w:rsid w:val="00BA402C"/>
    <w:rsid w:val="00BA66AF"/>
    <w:rsid w:val="00BB156C"/>
    <w:rsid w:val="00BC3F6C"/>
    <w:rsid w:val="00BD3A03"/>
    <w:rsid w:val="00BD43DE"/>
    <w:rsid w:val="00BE10E4"/>
    <w:rsid w:val="00BE3D0A"/>
    <w:rsid w:val="00BE5F3B"/>
    <w:rsid w:val="00BE7EC5"/>
    <w:rsid w:val="00BF0030"/>
    <w:rsid w:val="00BF7DDD"/>
    <w:rsid w:val="00C03624"/>
    <w:rsid w:val="00C06BBE"/>
    <w:rsid w:val="00C15F08"/>
    <w:rsid w:val="00C16303"/>
    <w:rsid w:val="00C23D7F"/>
    <w:rsid w:val="00C2525E"/>
    <w:rsid w:val="00C26525"/>
    <w:rsid w:val="00C32216"/>
    <w:rsid w:val="00C333A9"/>
    <w:rsid w:val="00C345B5"/>
    <w:rsid w:val="00C37557"/>
    <w:rsid w:val="00C41E7E"/>
    <w:rsid w:val="00C640A8"/>
    <w:rsid w:val="00C65910"/>
    <w:rsid w:val="00C66A21"/>
    <w:rsid w:val="00C71BA2"/>
    <w:rsid w:val="00C77D52"/>
    <w:rsid w:val="00C9324F"/>
    <w:rsid w:val="00C934BB"/>
    <w:rsid w:val="00CA5A9E"/>
    <w:rsid w:val="00CA6A37"/>
    <w:rsid w:val="00CC0CF3"/>
    <w:rsid w:val="00CC40D3"/>
    <w:rsid w:val="00CC4483"/>
    <w:rsid w:val="00CD6E0B"/>
    <w:rsid w:val="00CE03A0"/>
    <w:rsid w:val="00CE116A"/>
    <w:rsid w:val="00CF483A"/>
    <w:rsid w:val="00CF494F"/>
    <w:rsid w:val="00D00CDE"/>
    <w:rsid w:val="00D01B16"/>
    <w:rsid w:val="00D01E8B"/>
    <w:rsid w:val="00D03EF0"/>
    <w:rsid w:val="00D05AF3"/>
    <w:rsid w:val="00D12625"/>
    <w:rsid w:val="00D216EE"/>
    <w:rsid w:val="00D3062B"/>
    <w:rsid w:val="00D34C19"/>
    <w:rsid w:val="00D417BB"/>
    <w:rsid w:val="00D52E46"/>
    <w:rsid w:val="00D548DB"/>
    <w:rsid w:val="00D550A0"/>
    <w:rsid w:val="00D6119A"/>
    <w:rsid w:val="00D62956"/>
    <w:rsid w:val="00D62B4F"/>
    <w:rsid w:val="00D712E7"/>
    <w:rsid w:val="00D714B3"/>
    <w:rsid w:val="00D76F79"/>
    <w:rsid w:val="00D801AB"/>
    <w:rsid w:val="00D8670E"/>
    <w:rsid w:val="00D87727"/>
    <w:rsid w:val="00D90880"/>
    <w:rsid w:val="00D92569"/>
    <w:rsid w:val="00D94CEF"/>
    <w:rsid w:val="00DA0FC1"/>
    <w:rsid w:val="00DA35BC"/>
    <w:rsid w:val="00DA3C4D"/>
    <w:rsid w:val="00DA59DC"/>
    <w:rsid w:val="00DB3F33"/>
    <w:rsid w:val="00DB3FC4"/>
    <w:rsid w:val="00DC3FA3"/>
    <w:rsid w:val="00DD0191"/>
    <w:rsid w:val="00DD0685"/>
    <w:rsid w:val="00DD140D"/>
    <w:rsid w:val="00DE2B8E"/>
    <w:rsid w:val="00DE5543"/>
    <w:rsid w:val="00DF437C"/>
    <w:rsid w:val="00DF4E8F"/>
    <w:rsid w:val="00DF695F"/>
    <w:rsid w:val="00DF713F"/>
    <w:rsid w:val="00E043D7"/>
    <w:rsid w:val="00E06670"/>
    <w:rsid w:val="00E077C4"/>
    <w:rsid w:val="00E10ED9"/>
    <w:rsid w:val="00E17A94"/>
    <w:rsid w:val="00E2045C"/>
    <w:rsid w:val="00E26C8D"/>
    <w:rsid w:val="00E322DE"/>
    <w:rsid w:val="00E340A0"/>
    <w:rsid w:val="00E43C45"/>
    <w:rsid w:val="00E45C94"/>
    <w:rsid w:val="00E514B9"/>
    <w:rsid w:val="00E52702"/>
    <w:rsid w:val="00E62230"/>
    <w:rsid w:val="00E659DB"/>
    <w:rsid w:val="00E66FF5"/>
    <w:rsid w:val="00E76575"/>
    <w:rsid w:val="00E92312"/>
    <w:rsid w:val="00EB07A6"/>
    <w:rsid w:val="00EC2249"/>
    <w:rsid w:val="00EC4A3B"/>
    <w:rsid w:val="00EC59CB"/>
    <w:rsid w:val="00EC7CD4"/>
    <w:rsid w:val="00ED22BC"/>
    <w:rsid w:val="00ED2371"/>
    <w:rsid w:val="00EF146E"/>
    <w:rsid w:val="00EF5F4C"/>
    <w:rsid w:val="00EF6333"/>
    <w:rsid w:val="00EF7F0B"/>
    <w:rsid w:val="00F00609"/>
    <w:rsid w:val="00F0363D"/>
    <w:rsid w:val="00F03ADD"/>
    <w:rsid w:val="00F04435"/>
    <w:rsid w:val="00F05FC5"/>
    <w:rsid w:val="00F068D7"/>
    <w:rsid w:val="00F128EB"/>
    <w:rsid w:val="00F13EA4"/>
    <w:rsid w:val="00F15711"/>
    <w:rsid w:val="00F20769"/>
    <w:rsid w:val="00F331E7"/>
    <w:rsid w:val="00F451E1"/>
    <w:rsid w:val="00F51AFD"/>
    <w:rsid w:val="00F52638"/>
    <w:rsid w:val="00F54343"/>
    <w:rsid w:val="00F55FA1"/>
    <w:rsid w:val="00F57B19"/>
    <w:rsid w:val="00F62AD3"/>
    <w:rsid w:val="00F65B64"/>
    <w:rsid w:val="00F92C4E"/>
    <w:rsid w:val="00F972DB"/>
    <w:rsid w:val="00FA4464"/>
    <w:rsid w:val="00FA4AF0"/>
    <w:rsid w:val="00FA58E5"/>
    <w:rsid w:val="00FA6D34"/>
    <w:rsid w:val="00FA74DE"/>
    <w:rsid w:val="00FA7E6A"/>
    <w:rsid w:val="00FB0DB7"/>
    <w:rsid w:val="00FB5525"/>
    <w:rsid w:val="00FC2157"/>
    <w:rsid w:val="00FC6BD8"/>
    <w:rsid w:val="00FD033A"/>
    <w:rsid w:val="00FD1EDA"/>
    <w:rsid w:val="00FD3BA5"/>
    <w:rsid w:val="00FD640D"/>
    <w:rsid w:val="00FE0EC4"/>
    <w:rsid w:val="00FE286E"/>
    <w:rsid w:val="00FF0E9C"/>
    <w:rsid w:val="00FF1CFA"/>
    <w:rsid w:val="00FF21DA"/>
    <w:rsid w:val="00FF5F74"/>
    <w:rsid w:val="00FF7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256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A85F29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85F29"/>
    <w:rPr>
      <w:color w:val="800080"/>
      <w:u w:val="single"/>
    </w:rPr>
  </w:style>
  <w:style w:type="table" w:styleId="Tabellenraster">
    <w:name w:val="Table Grid"/>
    <w:basedOn w:val="NormaleTabelle"/>
    <w:uiPriority w:val="59"/>
    <w:rsid w:val="00A85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69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69B0"/>
    <w:rPr>
      <w:rFonts w:ascii="Tahoma" w:hAnsi="Tahoma" w:cs="Tahoma"/>
      <w:sz w:val="16"/>
      <w:szCs w:val="16"/>
    </w:rPr>
  </w:style>
  <w:style w:type="character" w:customStyle="1" w:styleId="st">
    <w:name w:val="st"/>
    <w:basedOn w:val="Absatz-Standardschriftart"/>
    <w:rsid w:val="00D3062B"/>
  </w:style>
  <w:style w:type="character" w:styleId="Hervorhebung">
    <w:name w:val="Emphasis"/>
    <w:basedOn w:val="Absatz-Standardschriftart"/>
    <w:uiPriority w:val="20"/>
    <w:qFormat/>
    <w:rsid w:val="00D3062B"/>
    <w:rPr>
      <w:i/>
      <w:iCs/>
    </w:rPr>
  </w:style>
  <w:style w:type="character" w:customStyle="1" w:styleId="named-content">
    <w:name w:val="named-content"/>
    <w:basedOn w:val="Absatz-Standardschriftart"/>
    <w:rsid w:val="00966262"/>
  </w:style>
  <w:style w:type="paragraph" w:customStyle="1" w:styleId="Default">
    <w:name w:val="Default"/>
    <w:rsid w:val="00DE2B8E"/>
    <w:pPr>
      <w:autoSpaceDE w:val="0"/>
      <w:autoSpaceDN w:val="0"/>
      <w:adjustRightInd w:val="0"/>
      <w:spacing w:after="0" w:line="240" w:lineRule="auto"/>
    </w:pPr>
    <w:rPr>
      <w:rFonts w:ascii="Centaur" w:eastAsia="Calibri" w:hAnsi="Centaur" w:cs="Centaur"/>
      <w:color w:val="000000"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6A0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A85F29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85F29"/>
    <w:rPr>
      <w:color w:val="800080"/>
      <w:u w:val="single"/>
    </w:rPr>
  </w:style>
  <w:style w:type="table" w:styleId="Tabellenraster">
    <w:name w:val="Table Grid"/>
    <w:basedOn w:val="NormaleTabelle"/>
    <w:uiPriority w:val="59"/>
    <w:rsid w:val="00A85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69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Balloon Text Char"/>
    <w:basedOn w:val="Absatz-Standardschriftart"/>
    <w:link w:val="Sprechblasentext"/>
    <w:uiPriority w:val="99"/>
    <w:semiHidden/>
    <w:rsid w:val="007269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40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5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17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1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1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8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14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8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2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2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A365C0-C872-4F75-B10E-CEE1D8561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76</Words>
  <Characters>3633</Characters>
  <Application>Microsoft Office Word</Application>
  <DocSecurity>0</DocSecurity>
  <Lines>30</Lines>
  <Paragraphs>8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odosiou, Eleni</dc:creator>
  <cp:lastModifiedBy>Eleni Theodosiou theodosi</cp:lastModifiedBy>
  <cp:revision>538</cp:revision>
  <cp:lastPrinted>2014-12-10T13:35:00Z</cp:lastPrinted>
  <dcterms:created xsi:type="dcterms:W3CDTF">2014-06-05T09:28:00Z</dcterms:created>
  <dcterms:modified xsi:type="dcterms:W3CDTF">2015-07-14T11:34:00Z</dcterms:modified>
</cp:coreProperties>
</file>